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10192" w14:textId="642C9E04" w:rsidR="00C40F97" w:rsidRPr="0089302D" w:rsidRDefault="00313897" w:rsidP="00A35B5A">
      <w:pPr>
        <w:spacing w:before="60" w:after="60"/>
        <w:jc w:val="both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Data</w:t>
      </w:r>
    </w:p>
    <w:p w14:paraId="14A63CF8" w14:textId="4495CB9D" w:rsidR="00C40F97" w:rsidRPr="0089302D" w:rsidRDefault="00313897" w:rsidP="00A35B5A">
      <w:pPr>
        <w:spacing w:before="60" w:after="60"/>
        <w:jc w:val="both"/>
        <w:rPr>
          <w:rFonts w:ascii="Times New Roman" w:hAnsi="Times New Roman"/>
          <w:lang w:val="en-GB"/>
        </w:rPr>
      </w:pPr>
      <w:r w:rsidRPr="008E1225">
        <w:rPr>
          <w:rFonts w:ascii="Times New Roman" w:hAnsi="Times New Roman"/>
          <w:b/>
          <w:lang w:val="en-US"/>
        </w:rPr>
        <w:t>Supplementary</w:t>
      </w:r>
      <w:r w:rsidR="00AE7881" w:rsidRPr="008E1225">
        <w:rPr>
          <w:rFonts w:ascii="Times New Roman" w:hAnsi="Times New Roman"/>
          <w:b/>
          <w:lang w:val="en-US"/>
        </w:rPr>
        <w:t xml:space="preserve"> </w:t>
      </w:r>
      <w:r w:rsidR="00C40F97" w:rsidRPr="008E1225">
        <w:rPr>
          <w:rFonts w:ascii="Times New Roman" w:hAnsi="Times New Roman"/>
          <w:b/>
          <w:lang w:val="en-GB"/>
        </w:rPr>
        <w:t>Table</w:t>
      </w:r>
      <w:r w:rsidR="00AE7881" w:rsidRPr="008E1225">
        <w:rPr>
          <w:rFonts w:ascii="Times New Roman" w:hAnsi="Times New Roman"/>
          <w:b/>
          <w:lang w:val="en-GB"/>
        </w:rPr>
        <w:t xml:space="preserve"> </w:t>
      </w:r>
      <w:r w:rsidRPr="008E1225">
        <w:rPr>
          <w:rFonts w:ascii="Times New Roman" w:hAnsi="Times New Roman"/>
          <w:b/>
          <w:lang w:val="en-GB"/>
        </w:rPr>
        <w:t>S</w:t>
      </w:r>
      <w:r w:rsidR="00C40F97" w:rsidRPr="008E1225">
        <w:rPr>
          <w:rFonts w:ascii="Times New Roman" w:hAnsi="Times New Roman"/>
          <w:b/>
          <w:lang w:val="en-GB"/>
        </w:rPr>
        <w:t>1.</w:t>
      </w:r>
      <w:r w:rsidR="00C40F97" w:rsidRPr="0089302D">
        <w:rPr>
          <w:rFonts w:ascii="Times New Roman" w:hAnsi="Times New Roman"/>
          <w:lang w:val="en-GB"/>
        </w:rPr>
        <w:t xml:space="preserve"> </w:t>
      </w:r>
      <w:r w:rsidR="00C40F97" w:rsidRPr="008F65A5">
        <w:rPr>
          <w:rFonts w:ascii="Times New Roman" w:hAnsi="Times New Roman"/>
          <w:b/>
          <w:lang w:val="en-GB"/>
        </w:rPr>
        <w:t>P-values for relative signals between the input sample v. tested group</w:t>
      </w:r>
      <w:r w:rsidR="008F65A5">
        <w:rPr>
          <w:rFonts w:ascii="Times New Roman" w:hAnsi="Times New Roman"/>
          <w:b/>
          <w:lang w:val="en-GB"/>
        </w:rPr>
        <w:t xml:space="preserve">. </w:t>
      </w:r>
      <w:r w:rsidR="008F65A5">
        <w:rPr>
          <w:rFonts w:ascii="Times New Roman" w:hAnsi="Times New Roman"/>
          <w:lang w:val="en-GB"/>
        </w:rPr>
        <w:t>O</w:t>
      </w:r>
      <w:r w:rsidR="00C40F97">
        <w:rPr>
          <w:rFonts w:ascii="Times New Roman" w:hAnsi="Times New Roman"/>
          <w:lang w:val="en-GB"/>
        </w:rPr>
        <w:t>nly adj. p-values &lt; 0.05 are presented</w:t>
      </w:r>
      <w:r w:rsidR="00C40F97" w:rsidRPr="0089302D">
        <w:rPr>
          <w:rFonts w:ascii="Times New Roman" w:hAnsi="Times New Roman"/>
          <w:lang w:val="en-GB"/>
        </w:rPr>
        <w:t xml:space="preserve">. </w:t>
      </w:r>
      <w:r w:rsidR="008F65A5">
        <w:rPr>
          <w:rFonts w:ascii="Times New Roman" w:hAnsi="Times New Roman"/>
          <w:lang w:val="en-US"/>
        </w:rPr>
        <w:t>Adj. p-</w:t>
      </w:r>
      <w:r w:rsidR="008F65A5" w:rsidRPr="000623BA">
        <w:rPr>
          <w:rFonts w:ascii="Times New Roman" w:hAnsi="Times New Roman"/>
          <w:lang w:val="en-US"/>
        </w:rPr>
        <w:t>value</w:t>
      </w:r>
      <w:r w:rsidR="007326F1">
        <w:rPr>
          <w:rFonts w:ascii="Times New Roman" w:hAnsi="Times New Roman"/>
          <w:lang w:val="en-US"/>
        </w:rPr>
        <w:t>s</w:t>
      </w:r>
      <w:r w:rsidR="008F65A5" w:rsidRPr="000623BA">
        <w:rPr>
          <w:rFonts w:ascii="Times New Roman" w:hAnsi="Times New Roman"/>
          <w:lang w:val="en-US"/>
        </w:rPr>
        <w:t xml:space="preserve"> between relative signal</w:t>
      </w:r>
      <w:r w:rsidR="008F65A5">
        <w:rPr>
          <w:rFonts w:ascii="Times New Roman" w:hAnsi="Times New Roman"/>
          <w:lang w:val="en-US"/>
        </w:rPr>
        <w:t xml:space="preserve"> (ratio)</w:t>
      </w:r>
      <w:r w:rsidR="008F65A5" w:rsidRPr="000623BA">
        <w:rPr>
          <w:rFonts w:ascii="Times New Roman" w:hAnsi="Times New Roman"/>
          <w:lang w:val="en-US"/>
        </w:rPr>
        <w:t xml:space="preserve"> of a measured oligopeptide after immunoprecipitation and before (control level in input sample</w:t>
      </w:r>
      <w:r w:rsidR="008F65A5">
        <w:rPr>
          <w:rFonts w:ascii="Times New Roman" w:hAnsi="Times New Roman"/>
          <w:lang w:val="en-US"/>
        </w:rPr>
        <w:t>)</w:t>
      </w:r>
      <w:r w:rsidR="008F65A5" w:rsidRPr="000623BA">
        <w:rPr>
          <w:rFonts w:ascii="Times New Roman" w:hAnsi="Times New Roman"/>
          <w:lang w:val="en-US"/>
        </w:rPr>
        <w:t xml:space="preserve">, </w:t>
      </w:r>
      <w:proofErr w:type="spellStart"/>
      <w:r w:rsidR="007326F1">
        <w:rPr>
          <w:rFonts w:ascii="Times New Roman" w:hAnsi="Times New Roman"/>
          <w:lang w:val="en-US"/>
        </w:rPr>
        <w:t>val</w:t>
      </w:r>
      <w:r w:rsidR="00C40F97" w:rsidRPr="0089302D">
        <w:rPr>
          <w:rFonts w:ascii="Times New Roman" w:hAnsi="Times New Roman"/>
          <w:lang w:val="en-GB"/>
        </w:rPr>
        <w:t>ues</w:t>
      </w:r>
      <w:proofErr w:type="spellEnd"/>
      <w:r w:rsidR="00C40F97" w:rsidRPr="0089302D">
        <w:rPr>
          <w:rFonts w:ascii="Times New Roman" w:hAnsi="Times New Roman"/>
          <w:lang w:val="en-GB"/>
        </w:rPr>
        <w:t xml:space="preserve"> </w:t>
      </w:r>
      <w:r w:rsidR="00C40F97">
        <w:rPr>
          <w:rFonts w:ascii="Times New Roman" w:hAnsi="Times New Roman"/>
          <w:lang w:val="en-GB"/>
        </w:rPr>
        <w:t xml:space="preserve">were </w:t>
      </w:r>
      <w:r w:rsidR="00C40F97" w:rsidRPr="0089302D">
        <w:rPr>
          <w:rFonts w:ascii="Times New Roman" w:hAnsi="Times New Roman"/>
          <w:lang w:val="en-GB"/>
        </w:rPr>
        <w:t xml:space="preserve">calculated by GraphPad Prism 9 </w:t>
      </w:r>
      <w:r w:rsidR="00C40F97">
        <w:rPr>
          <w:rFonts w:ascii="Times New Roman" w:hAnsi="Times New Roman"/>
          <w:lang w:val="en-GB"/>
        </w:rPr>
        <w:t xml:space="preserve">using the </w:t>
      </w:r>
      <w:r>
        <w:rPr>
          <w:rFonts w:ascii="Times New Roman" w:hAnsi="Times New Roman"/>
          <w:lang w:val="en-GB"/>
        </w:rPr>
        <w:t>Kruskal-</w:t>
      </w:r>
      <w:r w:rsidR="00C40F97" w:rsidRPr="0089302D">
        <w:rPr>
          <w:rFonts w:ascii="Times New Roman" w:hAnsi="Times New Roman"/>
          <w:lang w:val="en-GB"/>
        </w:rPr>
        <w:t>Wa</w:t>
      </w:r>
      <w:r w:rsidR="009257D7">
        <w:rPr>
          <w:rFonts w:ascii="Times New Roman" w:hAnsi="Times New Roman"/>
          <w:lang w:val="en-GB"/>
        </w:rPr>
        <w:t>l</w:t>
      </w:r>
      <w:r w:rsidR="00C40F97" w:rsidRPr="0089302D">
        <w:rPr>
          <w:rFonts w:ascii="Times New Roman" w:hAnsi="Times New Roman"/>
          <w:lang w:val="en-GB"/>
        </w:rPr>
        <w:t>lis test, adjust</w:t>
      </w:r>
      <w:r w:rsidR="00022E1E">
        <w:rPr>
          <w:rFonts w:ascii="Times New Roman" w:hAnsi="Times New Roman"/>
          <w:lang w:val="en-GB"/>
        </w:rPr>
        <w:t>ed for multiple comparisons (</w:t>
      </w:r>
      <w:proofErr w:type="spellStart"/>
      <w:r w:rsidR="00022E1E">
        <w:rPr>
          <w:rFonts w:ascii="Times New Roman" w:hAnsi="Times New Roman"/>
          <w:lang w:val="en-GB"/>
        </w:rPr>
        <w:t>Ben</w:t>
      </w:r>
      <w:r w:rsidR="00C40F97" w:rsidRPr="0089302D">
        <w:rPr>
          <w:rFonts w:ascii="Times New Roman" w:hAnsi="Times New Roman"/>
          <w:lang w:val="en-GB"/>
        </w:rPr>
        <w:t>jamini</w:t>
      </w:r>
      <w:proofErr w:type="spellEnd"/>
      <w:r w:rsidR="00C40F97" w:rsidRPr="0089302D">
        <w:rPr>
          <w:rFonts w:ascii="Times New Roman" w:hAnsi="Times New Roman"/>
          <w:lang w:val="en-GB"/>
        </w:rPr>
        <w:t xml:space="preserve">, Krieger and </w:t>
      </w:r>
      <w:proofErr w:type="spellStart"/>
      <w:r w:rsidR="00C40F97" w:rsidRPr="0089302D">
        <w:rPr>
          <w:rFonts w:ascii="Times New Roman" w:hAnsi="Times New Roman"/>
          <w:lang w:val="en-GB"/>
        </w:rPr>
        <w:t>Yekutieli</w:t>
      </w:r>
      <w:proofErr w:type="spellEnd"/>
      <w:r w:rsidR="00C40F97" w:rsidRPr="0089302D">
        <w:rPr>
          <w:rFonts w:ascii="Times New Roman" w:hAnsi="Times New Roman"/>
          <w:lang w:val="en-GB"/>
        </w:rPr>
        <w:t xml:space="preserve">). </w:t>
      </w:r>
      <w:r w:rsidR="00C40F97">
        <w:rPr>
          <w:rFonts w:ascii="Times New Roman" w:hAnsi="Times New Roman"/>
          <w:lang w:val="en-GB"/>
        </w:rPr>
        <w:t>The c</w:t>
      </w:r>
      <w:r w:rsidR="00C40F97" w:rsidRPr="0089302D">
        <w:rPr>
          <w:rFonts w:ascii="Times New Roman" w:hAnsi="Times New Roman"/>
          <w:lang w:val="en-GB"/>
        </w:rPr>
        <w:t xml:space="preserve">ontrol group is </w:t>
      </w:r>
      <w:r w:rsidR="00C40F97">
        <w:rPr>
          <w:rFonts w:ascii="Times New Roman" w:hAnsi="Times New Roman"/>
          <w:lang w:val="en-GB"/>
        </w:rPr>
        <w:t>the</w:t>
      </w:r>
      <w:r w:rsidR="00C40F97" w:rsidRPr="0089302D">
        <w:rPr>
          <w:rFonts w:ascii="Times New Roman" w:hAnsi="Times New Roman"/>
          <w:lang w:val="en-GB"/>
        </w:rPr>
        <w:t xml:space="preserve"> library before immunoprecipitation.</w:t>
      </w:r>
      <w:r w:rsidR="00C40F97">
        <w:rPr>
          <w:rFonts w:ascii="Times New Roman" w:hAnsi="Times New Roman"/>
          <w:lang w:val="en-GB"/>
        </w:rPr>
        <w:t xml:space="preserve"> </w:t>
      </w:r>
    </w:p>
    <w:p w14:paraId="487DC48B" w14:textId="77777777" w:rsidR="00C40F97" w:rsidRPr="0089302D" w:rsidRDefault="00C40F97" w:rsidP="00A35B5A">
      <w:pPr>
        <w:spacing w:before="60" w:after="60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6560" w:type="dxa"/>
        <w:tblInd w:w="93" w:type="dxa"/>
        <w:tblLook w:val="04A0" w:firstRow="1" w:lastRow="0" w:firstColumn="1" w:lastColumn="0" w:noHBand="0" w:noVBand="1"/>
      </w:tblPr>
      <w:tblGrid>
        <w:gridCol w:w="2200"/>
        <w:gridCol w:w="2200"/>
        <w:gridCol w:w="2160"/>
      </w:tblGrid>
      <w:tr w:rsidR="00C40F97" w:rsidRPr="001A31C0" w14:paraId="2BC26473" w14:textId="77777777" w:rsidTr="005D5725">
        <w:trPr>
          <w:trHeight w:val="951"/>
        </w:trPr>
        <w:tc>
          <w:tcPr>
            <w:tcW w:w="2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9E928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location of a tested 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>oligopeptide in Cpl-1 or Pal</w:t>
            </w: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 [position of the first amino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 </w:t>
            </w: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>acid]</w:t>
            </w:r>
          </w:p>
        </w:tc>
        <w:tc>
          <w:tcPr>
            <w:tcW w:w="4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6324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p-value </w:t>
            </w:r>
            <w:r w:rsidRPr="0089302D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for </w:t>
            </w: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 xml:space="preserve">relative signals between input sample v. tested </w:t>
            </w:r>
            <w:r w:rsidRPr="0089302D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>group</w:t>
            </w:r>
          </w:p>
        </w:tc>
      </w:tr>
      <w:tr w:rsidR="00C40F97" w:rsidRPr="00C01036" w14:paraId="4C9E50B3" w14:textId="77777777" w:rsidTr="005D5725">
        <w:trPr>
          <w:trHeight w:val="509"/>
        </w:trPr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459BB" w14:textId="77777777" w:rsidR="00C40F97" w:rsidRPr="00C01036" w:rsidRDefault="00C40F97" w:rsidP="00A35B5A">
            <w:pPr>
              <w:spacing w:after="0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3F7C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>mouse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76F1B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  <w:t>human</w:t>
            </w:r>
          </w:p>
        </w:tc>
      </w:tr>
      <w:tr w:rsidR="00C40F97" w:rsidRPr="00C01036" w14:paraId="1DBF256A" w14:textId="77777777" w:rsidTr="005D5725">
        <w:trPr>
          <w:trHeight w:val="509"/>
        </w:trPr>
        <w:tc>
          <w:tcPr>
            <w:tcW w:w="2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C076" w14:textId="77777777" w:rsidR="00C40F97" w:rsidRPr="00C01036" w:rsidRDefault="00C40F97" w:rsidP="00A35B5A">
            <w:pPr>
              <w:spacing w:after="0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65C1E" w14:textId="77777777" w:rsidR="00C40F97" w:rsidRPr="00C01036" w:rsidRDefault="00C40F97" w:rsidP="00A35B5A">
            <w:pPr>
              <w:spacing w:after="0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89815" w14:textId="77777777" w:rsidR="00C40F97" w:rsidRPr="00C01036" w:rsidRDefault="00C40F97" w:rsidP="00A35B5A">
            <w:pPr>
              <w:spacing w:after="0"/>
              <w:rPr>
                <w:rFonts w:ascii="Times New Roman" w:eastAsia="Times New Roman" w:hAnsi="Times New Roman"/>
                <w:color w:val="000000"/>
                <w:sz w:val="28"/>
                <w:szCs w:val="28"/>
                <w:lang w:val="en-GB" w:eastAsia="en-GB"/>
              </w:rPr>
            </w:pPr>
          </w:p>
        </w:tc>
      </w:tr>
      <w:tr w:rsidR="00C40F97" w:rsidRPr="00C01036" w14:paraId="47290271" w14:textId="77777777" w:rsidTr="005D5725">
        <w:trPr>
          <w:trHeight w:val="405"/>
        </w:trPr>
        <w:tc>
          <w:tcPr>
            <w:tcW w:w="6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B076F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  <w:t>Cpl-1</w:t>
            </w:r>
          </w:p>
        </w:tc>
      </w:tr>
      <w:tr w:rsidR="00C40F97" w:rsidRPr="00C01036" w14:paraId="03600DBF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F9015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71FBE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972A5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31</w:t>
            </w:r>
          </w:p>
        </w:tc>
      </w:tr>
      <w:tr w:rsidR="00C40F97" w:rsidRPr="00C01036" w14:paraId="61A12893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F7C9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D919D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82BB2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48</w:t>
            </w:r>
          </w:p>
        </w:tc>
      </w:tr>
      <w:tr w:rsidR="00C40F97" w:rsidRPr="00C01036" w14:paraId="436311E2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E723B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131AE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B9796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15</w:t>
            </w:r>
          </w:p>
        </w:tc>
      </w:tr>
      <w:tr w:rsidR="00C40F97" w:rsidRPr="00C01036" w14:paraId="6C8E8613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F460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8E895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1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F7093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330</w:t>
            </w:r>
          </w:p>
        </w:tc>
      </w:tr>
      <w:tr w:rsidR="00C40F97" w:rsidRPr="00C01036" w14:paraId="4691E43A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A7C77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BAEC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0B379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8</w:t>
            </w:r>
          </w:p>
        </w:tc>
      </w:tr>
      <w:tr w:rsidR="00C40F97" w:rsidRPr="00C01036" w14:paraId="4BD16CB2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D528B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8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497A7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D6DB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40F97" w:rsidRPr="00C01036" w14:paraId="5B186935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BA09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9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4CF27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21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C384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5</w:t>
            </w:r>
          </w:p>
        </w:tc>
      </w:tr>
      <w:tr w:rsidR="00C40F97" w:rsidRPr="00C01036" w14:paraId="7C199CAD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8F051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0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83A00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60564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003</w:t>
            </w:r>
          </w:p>
        </w:tc>
      </w:tr>
      <w:tr w:rsidR="00C40F97" w:rsidRPr="00C01036" w14:paraId="77F6A417" w14:textId="77777777" w:rsidTr="005D5725">
        <w:trPr>
          <w:trHeight w:val="405"/>
        </w:trPr>
        <w:tc>
          <w:tcPr>
            <w:tcW w:w="65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C8065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b/>
                <w:bCs/>
                <w:color w:val="000000"/>
                <w:sz w:val="32"/>
                <w:szCs w:val="32"/>
                <w:lang w:val="en-GB" w:eastAsia="en-GB"/>
              </w:rPr>
              <w:t>Pal</w:t>
            </w:r>
          </w:p>
        </w:tc>
      </w:tr>
      <w:tr w:rsidR="00C40F97" w:rsidRPr="00C01036" w14:paraId="6EF99EA7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1FADE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201E0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E9F13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&lt;0.0001</w:t>
            </w:r>
          </w:p>
        </w:tc>
      </w:tr>
      <w:tr w:rsidR="00C40F97" w:rsidRPr="00C01036" w14:paraId="04F5B04D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5C15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95BA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9E367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59</w:t>
            </w:r>
          </w:p>
        </w:tc>
      </w:tr>
      <w:tr w:rsidR="00C40F97" w:rsidRPr="00C01036" w14:paraId="62BDA0FC" w14:textId="77777777" w:rsidTr="005D5725">
        <w:trPr>
          <w:trHeight w:val="315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93131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5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1FFC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sz w:val="24"/>
                <w:szCs w:val="24"/>
                <w:lang w:val="en-GB" w:eastAsia="en-GB"/>
              </w:rPr>
              <w:t>0.0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D1B3" w14:textId="77777777" w:rsidR="00C40F97" w:rsidRPr="00C01036" w:rsidRDefault="00C40F97" w:rsidP="00A35B5A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C0103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0.0252</w:t>
            </w:r>
          </w:p>
        </w:tc>
      </w:tr>
    </w:tbl>
    <w:p w14:paraId="660E8DCA" w14:textId="46E6927E" w:rsidR="00C40F97" w:rsidRPr="0089302D" w:rsidRDefault="0073195E" w:rsidP="00A35B5A">
      <w:pPr>
        <w:spacing w:before="60" w:after="60"/>
        <w:jc w:val="both"/>
        <w:rPr>
          <w:rFonts w:ascii="Times New Roman" w:hAnsi="Times New Roman"/>
          <w:lang w:val="en-US"/>
        </w:rPr>
      </w:pPr>
      <w:r w:rsidRPr="008E1225">
        <w:rPr>
          <w:rFonts w:ascii="Times New Roman" w:hAnsi="Times New Roman"/>
          <w:b/>
          <w:lang w:val="en-US"/>
        </w:rPr>
        <w:t xml:space="preserve">Supplementary </w:t>
      </w:r>
      <w:r w:rsidR="00C40F97" w:rsidRPr="008E1225">
        <w:rPr>
          <w:rFonts w:ascii="Times New Roman" w:hAnsi="Times New Roman"/>
          <w:b/>
          <w:lang w:val="en-US"/>
        </w:rPr>
        <w:t xml:space="preserve">Table </w:t>
      </w:r>
      <w:r w:rsidRPr="008E1225">
        <w:rPr>
          <w:rFonts w:ascii="Times New Roman" w:hAnsi="Times New Roman"/>
          <w:b/>
          <w:lang w:val="en-US"/>
        </w:rPr>
        <w:t>S2</w:t>
      </w:r>
      <w:r w:rsidR="00C40F97" w:rsidRPr="0089302D">
        <w:rPr>
          <w:rFonts w:ascii="Times New Roman" w:hAnsi="Times New Roman"/>
          <w:lang w:val="en-US"/>
        </w:rPr>
        <w:t xml:space="preserve">. </w:t>
      </w:r>
      <w:r w:rsidR="00C40F97" w:rsidRPr="00E10E69">
        <w:rPr>
          <w:rFonts w:ascii="Times New Roman" w:hAnsi="Times New Roman"/>
          <w:b/>
          <w:lang w:val="en-US"/>
        </w:rPr>
        <w:t>Statistical analysis of Pal and Cpl-1 variants’ cross-reactivity.</w:t>
      </w:r>
      <w:r w:rsidR="00C40F97" w:rsidRPr="0089302D">
        <w:rPr>
          <w:rFonts w:ascii="Times New Roman" w:hAnsi="Times New Roman"/>
          <w:lang w:val="en-US"/>
        </w:rPr>
        <w:t xml:space="preserve"> </w:t>
      </w:r>
      <w:r w:rsidR="00E10E69">
        <w:rPr>
          <w:rFonts w:ascii="Times New Roman" w:hAnsi="Times New Roman"/>
          <w:lang w:val="en-US"/>
        </w:rPr>
        <w:t xml:space="preserve">Unpaired </w:t>
      </w:r>
      <w:r w:rsidR="00E10E69" w:rsidRPr="000623BA">
        <w:rPr>
          <w:rFonts w:ascii="Times New Roman" w:hAnsi="Times New Roman"/>
          <w:i/>
          <w:lang w:val="en-US"/>
        </w:rPr>
        <w:t>t</w:t>
      </w:r>
      <w:r w:rsidR="00E10E69" w:rsidRPr="000623BA">
        <w:rPr>
          <w:rFonts w:ascii="Times New Roman" w:hAnsi="Times New Roman"/>
          <w:lang w:val="en-US"/>
        </w:rPr>
        <w:t xml:space="preserve">-test </w:t>
      </w:r>
      <w:r w:rsidR="00E10E69">
        <w:rPr>
          <w:rFonts w:ascii="Times New Roman" w:hAnsi="Times New Roman"/>
          <w:lang w:val="en-US"/>
        </w:rPr>
        <w:t xml:space="preserve">between reactivity of specific IgG in shown groups, </w:t>
      </w:r>
      <w:r w:rsidR="00E10E69" w:rsidRPr="00273069">
        <w:rPr>
          <w:rFonts w:ascii="Times New Roman" w:hAnsi="Times New Roman"/>
          <w:lang w:val="en-US"/>
        </w:rPr>
        <w:t>p-</w:t>
      </w:r>
      <w:r w:rsidR="00E10E69" w:rsidRPr="000623BA">
        <w:rPr>
          <w:rFonts w:ascii="Times New Roman" w:hAnsi="Times New Roman"/>
          <w:lang w:val="en-US"/>
        </w:rPr>
        <w:t xml:space="preserve">value adjusted using the </w:t>
      </w:r>
      <w:proofErr w:type="spellStart"/>
      <w:r w:rsidR="00E10E69" w:rsidRPr="000623BA">
        <w:rPr>
          <w:rFonts w:ascii="Times New Roman" w:hAnsi="Times New Roman"/>
          <w:lang w:val="en-US"/>
        </w:rPr>
        <w:t>Benjamini</w:t>
      </w:r>
      <w:proofErr w:type="spellEnd"/>
      <w:r w:rsidR="00E10E69">
        <w:rPr>
          <w:rFonts w:ascii="Times New Roman" w:hAnsi="Times New Roman"/>
          <w:lang w:val="en-US"/>
        </w:rPr>
        <w:t xml:space="preserve"> </w:t>
      </w:r>
      <w:r w:rsidR="00E10E69" w:rsidRPr="000623BA">
        <w:rPr>
          <w:rFonts w:ascii="Times New Roman" w:hAnsi="Times New Roman"/>
          <w:lang w:val="en-US"/>
        </w:rPr>
        <w:t>&amp;</w:t>
      </w:r>
      <w:r w:rsidR="00E10E69">
        <w:rPr>
          <w:rFonts w:ascii="Times New Roman" w:hAnsi="Times New Roman"/>
          <w:lang w:val="en-US"/>
        </w:rPr>
        <w:t xml:space="preserve"> Hochberg method, </w:t>
      </w:r>
      <w:r w:rsidR="00C40F97" w:rsidRPr="0089302D">
        <w:rPr>
          <w:rFonts w:ascii="Times New Roman" w:hAnsi="Times New Roman"/>
          <w:lang w:val="en-US"/>
        </w:rPr>
        <w:t xml:space="preserve">protocol proposed </w:t>
      </w:r>
      <w:r w:rsidR="009667F3">
        <w:rPr>
          <w:rFonts w:ascii="Times New Roman" w:hAnsi="Times New Roman"/>
          <w:lang w:val="en-US"/>
        </w:rPr>
        <w:t xml:space="preserve">by </w:t>
      </w:r>
      <w:proofErr w:type="spellStart"/>
      <w:r w:rsidR="009667F3">
        <w:rPr>
          <w:rFonts w:ascii="Times New Roman" w:hAnsi="Times New Roman"/>
          <w:lang w:val="en-US"/>
        </w:rPr>
        <w:t>Benjamini</w:t>
      </w:r>
      <w:proofErr w:type="spellEnd"/>
      <w:r w:rsidR="009667F3">
        <w:rPr>
          <w:rFonts w:ascii="Times New Roman" w:hAnsi="Times New Roman"/>
          <w:lang w:val="en-US"/>
        </w:rPr>
        <w:t xml:space="preserve"> &amp; Hochberg (1995)</w:t>
      </w:r>
      <w:r w:rsidR="00C40F97" w:rsidRPr="0089302D">
        <w:rPr>
          <w:rFonts w:ascii="Times New Roman" w:hAnsi="Times New Roman"/>
          <w:lang w:val="en-US"/>
        </w:rPr>
        <w:t xml:space="preserve"> (Figure 2)</w:t>
      </w:r>
      <w:r w:rsidR="009667F3">
        <w:rPr>
          <w:rFonts w:ascii="Times New Roman" w:hAnsi="Times New Roman"/>
          <w:lang w:val="en-US"/>
        </w:rPr>
        <w:t>,</w:t>
      </w:r>
      <w:r w:rsidR="009667F3" w:rsidRPr="009667F3">
        <w:rPr>
          <w:rFonts w:ascii="Times New Roman" w:hAnsi="Times New Roman"/>
          <w:lang w:val="en-US"/>
        </w:rPr>
        <w:t xml:space="preserve"> </w:t>
      </w:r>
      <w:r w:rsidR="009667F3">
        <w:rPr>
          <w:rFonts w:ascii="Times New Roman" w:hAnsi="Times New Roman"/>
          <w:lang w:val="en-US"/>
        </w:rPr>
        <w:t>6 biological replicates in each group</w:t>
      </w:r>
      <w:r w:rsidR="00C40F97" w:rsidRPr="0089302D">
        <w:rPr>
          <w:rFonts w:ascii="Times New Roman" w:hAnsi="Times New Roman"/>
          <w:lang w:val="en-US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42"/>
        <w:gridCol w:w="4646"/>
      </w:tblGrid>
      <w:tr w:rsidR="00C40F97" w:rsidRPr="00942E27" w14:paraId="54B943A4" w14:textId="77777777" w:rsidTr="005D5725">
        <w:trPr>
          <w:jc w:val="center"/>
        </w:trPr>
        <w:tc>
          <w:tcPr>
            <w:tcW w:w="4642" w:type="dxa"/>
            <w:vAlign w:val="center"/>
          </w:tcPr>
          <w:p w14:paraId="57627033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Cpl-1 WT v. Cpl-1 v4</w:t>
            </w:r>
          </w:p>
        </w:tc>
        <w:tc>
          <w:tcPr>
            <w:tcW w:w="4646" w:type="dxa"/>
            <w:vAlign w:val="center"/>
          </w:tcPr>
          <w:p w14:paraId="76772AFE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42E27">
              <w:rPr>
                <w:rFonts w:ascii="Times New Roman" w:hAnsi="Times New Roman"/>
                <w:sz w:val="24"/>
                <w:szCs w:val="24"/>
              </w:rPr>
              <w:t>=0.0010</w:t>
            </w:r>
          </w:p>
        </w:tc>
      </w:tr>
      <w:tr w:rsidR="00C40F97" w:rsidRPr="00942E27" w14:paraId="5A0989B9" w14:textId="77777777" w:rsidTr="005D5725">
        <w:trPr>
          <w:jc w:val="center"/>
        </w:trPr>
        <w:tc>
          <w:tcPr>
            <w:tcW w:w="4642" w:type="dxa"/>
            <w:vAlign w:val="center"/>
          </w:tcPr>
          <w:p w14:paraId="6264BDAC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Cpl-1 WT v. Cpl-1 v5</w:t>
            </w:r>
          </w:p>
        </w:tc>
        <w:tc>
          <w:tcPr>
            <w:tcW w:w="4646" w:type="dxa"/>
            <w:vAlign w:val="center"/>
          </w:tcPr>
          <w:p w14:paraId="4DCD5A2F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42E27">
              <w:rPr>
                <w:rFonts w:ascii="Times New Roman" w:hAnsi="Times New Roman"/>
                <w:sz w:val="24"/>
                <w:szCs w:val="24"/>
              </w:rPr>
              <w:t>=0.00036</w:t>
            </w:r>
          </w:p>
        </w:tc>
      </w:tr>
      <w:tr w:rsidR="00C40F97" w:rsidRPr="00942E27" w14:paraId="2CAADA7C" w14:textId="77777777" w:rsidTr="005D5725">
        <w:trPr>
          <w:jc w:val="center"/>
        </w:trPr>
        <w:tc>
          <w:tcPr>
            <w:tcW w:w="4642" w:type="dxa"/>
            <w:vAlign w:val="center"/>
          </w:tcPr>
          <w:p w14:paraId="3AF57771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Cpl-1 WT v. Cpl-1 v1</w:t>
            </w:r>
          </w:p>
        </w:tc>
        <w:tc>
          <w:tcPr>
            <w:tcW w:w="4646" w:type="dxa"/>
            <w:vAlign w:val="center"/>
          </w:tcPr>
          <w:p w14:paraId="75F3FFD7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42E27">
              <w:rPr>
                <w:rFonts w:ascii="Times New Roman" w:hAnsi="Times New Roman"/>
                <w:sz w:val="24"/>
                <w:szCs w:val="24"/>
              </w:rPr>
              <w:t>=0.016</w:t>
            </w:r>
          </w:p>
        </w:tc>
      </w:tr>
      <w:tr w:rsidR="00C40F97" w:rsidRPr="00942E27" w14:paraId="02AEC9EB" w14:textId="77777777" w:rsidTr="005D5725">
        <w:trPr>
          <w:jc w:val="center"/>
        </w:trPr>
        <w:tc>
          <w:tcPr>
            <w:tcW w:w="4642" w:type="dxa"/>
            <w:vAlign w:val="center"/>
          </w:tcPr>
          <w:p w14:paraId="318C98CB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Cpl-1 WT v. Cpl-1 v2</w:t>
            </w:r>
          </w:p>
        </w:tc>
        <w:tc>
          <w:tcPr>
            <w:tcW w:w="4646" w:type="dxa"/>
            <w:vAlign w:val="center"/>
          </w:tcPr>
          <w:p w14:paraId="79CE841A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42E27">
              <w:rPr>
                <w:rFonts w:ascii="Times New Roman" w:hAnsi="Times New Roman"/>
                <w:sz w:val="24"/>
                <w:szCs w:val="24"/>
              </w:rPr>
              <w:t>=0.016</w:t>
            </w:r>
          </w:p>
        </w:tc>
      </w:tr>
      <w:tr w:rsidR="00C40F97" w:rsidRPr="00942E27" w14:paraId="631FE225" w14:textId="77777777" w:rsidTr="005D5725">
        <w:trPr>
          <w:jc w:val="center"/>
        </w:trPr>
        <w:tc>
          <w:tcPr>
            <w:tcW w:w="4642" w:type="dxa"/>
            <w:vAlign w:val="center"/>
          </w:tcPr>
          <w:p w14:paraId="0684E237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Cpl-1 WT v. Cpl-1 v3</w:t>
            </w:r>
          </w:p>
        </w:tc>
        <w:tc>
          <w:tcPr>
            <w:tcW w:w="4646" w:type="dxa"/>
            <w:vAlign w:val="center"/>
          </w:tcPr>
          <w:p w14:paraId="32E7010B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42E27">
              <w:rPr>
                <w:rFonts w:ascii="Times New Roman" w:hAnsi="Times New Roman"/>
                <w:sz w:val="24"/>
                <w:szCs w:val="24"/>
              </w:rPr>
              <w:t>=0.0051</w:t>
            </w:r>
          </w:p>
        </w:tc>
      </w:tr>
      <w:tr w:rsidR="00C40F97" w:rsidRPr="00942E27" w14:paraId="5E3DCD73" w14:textId="77777777" w:rsidTr="005D5725">
        <w:trPr>
          <w:jc w:val="center"/>
        </w:trPr>
        <w:tc>
          <w:tcPr>
            <w:tcW w:w="4642" w:type="dxa"/>
            <w:vAlign w:val="center"/>
          </w:tcPr>
          <w:p w14:paraId="59338A42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E27">
              <w:rPr>
                <w:rFonts w:ascii="Times New Roman" w:hAnsi="Times New Roman"/>
                <w:sz w:val="24"/>
                <w:szCs w:val="24"/>
                <w:lang w:val="en-GB"/>
              </w:rPr>
              <w:t>Pal WT v. Pal v1</w:t>
            </w:r>
          </w:p>
        </w:tc>
        <w:tc>
          <w:tcPr>
            <w:tcW w:w="4646" w:type="dxa"/>
            <w:vAlign w:val="center"/>
          </w:tcPr>
          <w:p w14:paraId="294BDBD9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p=0.0000024</w:t>
            </w:r>
          </w:p>
        </w:tc>
      </w:tr>
      <w:tr w:rsidR="00C40F97" w:rsidRPr="00942E27" w14:paraId="79A688C4" w14:textId="77777777" w:rsidTr="005D5725">
        <w:trPr>
          <w:jc w:val="center"/>
        </w:trPr>
        <w:tc>
          <w:tcPr>
            <w:tcW w:w="4642" w:type="dxa"/>
            <w:vAlign w:val="center"/>
          </w:tcPr>
          <w:p w14:paraId="03FFA8C5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E27">
              <w:rPr>
                <w:rFonts w:ascii="Times New Roman" w:hAnsi="Times New Roman"/>
                <w:sz w:val="24"/>
                <w:szCs w:val="24"/>
                <w:lang w:val="en-GB"/>
              </w:rPr>
              <w:t>Pal WT v. Pal v3</w:t>
            </w:r>
          </w:p>
        </w:tc>
        <w:tc>
          <w:tcPr>
            <w:tcW w:w="4646" w:type="dxa"/>
            <w:vAlign w:val="center"/>
          </w:tcPr>
          <w:p w14:paraId="01FA47F1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p=0.00000011</w:t>
            </w:r>
          </w:p>
        </w:tc>
      </w:tr>
      <w:tr w:rsidR="00C40F97" w:rsidRPr="00942E27" w14:paraId="01EEB3ED" w14:textId="77777777" w:rsidTr="005D5725">
        <w:trPr>
          <w:jc w:val="center"/>
        </w:trPr>
        <w:tc>
          <w:tcPr>
            <w:tcW w:w="4642" w:type="dxa"/>
            <w:vAlign w:val="center"/>
          </w:tcPr>
          <w:p w14:paraId="04D9CB75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942E27">
              <w:rPr>
                <w:rFonts w:ascii="Times New Roman" w:hAnsi="Times New Roman"/>
                <w:sz w:val="24"/>
                <w:szCs w:val="24"/>
                <w:lang w:val="en-GB"/>
              </w:rPr>
              <w:t>Pal WT v. Pal v9</w:t>
            </w:r>
          </w:p>
        </w:tc>
        <w:tc>
          <w:tcPr>
            <w:tcW w:w="4646" w:type="dxa"/>
            <w:vAlign w:val="center"/>
          </w:tcPr>
          <w:p w14:paraId="325F0279" w14:textId="77777777" w:rsidR="00C40F97" w:rsidRPr="00942E27" w:rsidRDefault="00C40F97" w:rsidP="00A35B5A">
            <w:pPr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42E27">
              <w:rPr>
                <w:rFonts w:ascii="Times New Roman" w:hAnsi="Times New Roman"/>
                <w:sz w:val="24"/>
                <w:szCs w:val="24"/>
              </w:rPr>
              <w:t>p=0.00000018</w:t>
            </w:r>
          </w:p>
        </w:tc>
      </w:tr>
    </w:tbl>
    <w:p w14:paraId="5C993E77" w14:textId="77777777" w:rsidR="00C40F97" w:rsidRPr="0089302D" w:rsidRDefault="00C40F97" w:rsidP="00A35B5A">
      <w:pPr>
        <w:spacing w:before="60" w:after="60"/>
        <w:jc w:val="both"/>
        <w:rPr>
          <w:rFonts w:ascii="Times New Roman" w:hAnsi="Times New Roman"/>
          <w:lang w:val="en-GB"/>
        </w:rPr>
      </w:pPr>
      <w:r w:rsidRPr="0089302D">
        <w:rPr>
          <w:rFonts w:ascii="Times New Roman" w:eastAsia="Times New Roman" w:hAnsi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Pr="0089302D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0638494B" wp14:editId="38608828">
            <wp:extent cx="5760720" cy="7197655"/>
            <wp:effectExtent l="0" t="0" r="0" b="3810"/>
            <wp:docPr id="3" name="Picture 3" descr="E:\Praca\endolysin_projects\endoscan-article-analysis\figures\protein-dilutions.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raca\endolysin_projects\endoscan-article-analysis\figures\protein-dilutions.v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97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E4673" w14:textId="35D5EC0C" w:rsidR="00C40F97" w:rsidRPr="0089302D" w:rsidRDefault="00446938" w:rsidP="00A35B5A">
      <w:pPr>
        <w:spacing w:before="60" w:after="60"/>
        <w:jc w:val="both"/>
        <w:rPr>
          <w:rFonts w:ascii="Times New Roman" w:hAnsi="Times New Roman"/>
          <w:lang w:val="en-GB"/>
        </w:rPr>
      </w:pPr>
      <w:r w:rsidRPr="00446938">
        <w:rPr>
          <w:rFonts w:ascii="Times New Roman" w:hAnsi="Times New Roman"/>
          <w:b/>
          <w:lang w:val="en-US"/>
        </w:rPr>
        <w:t>Supplementary</w:t>
      </w:r>
      <w:r w:rsidRPr="000623BA">
        <w:rPr>
          <w:rFonts w:ascii="Times New Roman" w:hAnsi="Times New Roman"/>
          <w:lang w:val="en-US"/>
        </w:rPr>
        <w:t xml:space="preserve"> </w:t>
      </w:r>
      <w:r w:rsidR="00C40F97" w:rsidRPr="00070C9E">
        <w:rPr>
          <w:rFonts w:ascii="Times New Roman" w:hAnsi="Times New Roman"/>
          <w:b/>
          <w:lang w:val="en-GB"/>
        </w:rPr>
        <w:t xml:space="preserve">Figure </w:t>
      </w:r>
      <w:r>
        <w:rPr>
          <w:rFonts w:ascii="Times New Roman" w:hAnsi="Times New Roman"/>
          <w:b/>
          <w:lang w:val="en-GB"/>
        </w:rPr>
        <w:t>S1</w:t>
      </w:r>
      <w:r w:rsidR="00C40F97" w:rsidRPr="00070C9E">
        <w:rPr>
          <w:rFonts w:ascii="Times New Roman" w:hAnsi="Times New Roman"/>
          <w:b/>
          <w:lang w:val="en-GB"/>
        </w:rPr>
        <w:t>.</w:t>
      </w:r>
      <w:r w:rsidR="00070C9E">
        <w:rPr>
          <w:rFonts w:ascii="Times New Roman" w:hAnsi="Times New Roman"/>
          <w:b/>
          <w:lang w:val="en-GB"/>
        </w:rPr>
        <w:t xml:space="preserve"> Levels of specific IgG in detected in wells coated with varying concentration of proteins.</w:t>
      </w:r>
      <w:r w:rsidR="00094A9F">
        <w:rPr>
          <w:rFonts w:ascii="Times New Roman" w:hAnsi="Times New Roman"/>
          <w:b/>
          <w:lang w:val="en-GB"/>
        </w:rPr>
        <w:t xml:space="preserve"> </w:t>
      </w:r>
      <w:r w:rsidR="001A31C0" w:rsidRPr="001E52FF">
        <w:rPr>
          <w:rFonts w:ascii="Times New Roman" w:hAnsi="Times New Roman"/>
          <w:lang w:val="en-GB"/>
        </w:rPr>
        <w:t>The efficacy of well coating with our proteins had no significant effect on ELISA signal, thus significance of comparisons between ELISA signals could be assessed.</w:t>
      </w:r>
      <w:r w:rsidR="001A31C0" w:rsidRPr="001A31C0">
        <w:rPr>
          <w:rFonts w:ascii="Times New Roman" w:hAnsi="Times New Roman"/>
          <w:b/>
          <w:lang w:val="en-GB"/>
        </w:rPr>
        <w:t xml:space="preserve"> </w:t>
      </w:r>
      <w:r w:rsidR="00094A9F">
        <w:rPr>
          <w:rFonts w:ascii="Times New Roman" w:hAnsi="Times New Roman"/>
          <w:b/>
          <w:lang w:val="en-GB"/>
        </w:rPr>
        <w:t>(</w:t>
      </w:r>
      <w:r w:rsidR="00A51C4C" w:rsidRPr="00094A9F">
        <w:rPr>
          <w:rFonts w:ascii="Times New Roman" w:hAnsi="Times New Roman"/>
          <w:b/>
          <w:lang w:val="en-GB"/>
        </w:rPr>
        <w:t>A</w:t>
      </w:r>
      <w:r w:rsidR="00094A9F">
        <w:rPr>
          <w:rFonts w:ascii="Times New Roman" w:hAnsi="Times New Roman"/>
          <w:lang w:val="en-GB"/>
        </w:rPr>
        <w:t>)</w:t>
      </w:r>
      <w:r w:rsidR="00A51C4C">
        <w:rPr>
          <w:rFonts w:ascii="Times New Roman" w:hAnsi="Times New Roman"/>
          <w:lang w:val="en-GB"/>
        </w:rPr>
        <w:t xml:space="preserve"> </w:t>
      </w:r>
      <w:r w:rsidR="00A51C4C" w:rsidRPr="00A51C4C">
        <w:rPr>
          <w:rFonts w:ascii="Times New Roman" w:hAnsi="Times New Roman"/>
          <w:lang w:val="en-GB"/>
        </w:rPr>
        <w:t xml:space="preserve">Normalized levels of specific IgG detected in wells coated with differing concentrations </w:t>
      </w:r>
      <w:r w:rsidR="00A51C4C">
        <w:rPr>
          <w:rFonts w:ascii="Times New Roman" w:hAnsi="Times New Roman"/>
          <w:lang w:val="en-GB"/>
        </w:rPr>
        <w:t>of Cpl-1 variants.</w:t>
      </w:r>
      <w:r w:rsidR="00094A9F">
        <w:rPr>
          <w:rFonts w:ascii="Times New Roman" w:hAnsi="Times New Roman"/>
          <w:lang w:val="en-GB"/>
        </w:rPr>
        <w:t xml:space="preserve"> (</w:t>
      </w:r>
      <w:r w:rsidR="00A51C4C" w:rsidRPr="00094A9F">
        <w:rPr>
          <w:rFonts w:ascii="Times New Roman" w:hAnsi="Times New Roman"/>
          <w:b/>
          <w:lang w:val="en-GB"/>
        </w:rPr>
        <w:t>B</w:t>
      </w:r>
      <w:r w:rsidR="00094A9F">
        <w:rPr>
          <w:rFonts w:ascii="Times New Roman" w:hAnsi="Times New Roman"/>
          <w:lang w:val="en-GB"/>
        </w:rPr>
        <w:t>)</w:t>
      </w:r>
      <w:r w:rsidR="00A51C4C">
        <w:rPr>
          <w:rFonts w:ascii="Times New Roman" w:hAnsi="Times New Roman"/>
          <w:lang w:val="en-GB"/>
        </w:rPr>
        <w:t xml:space="preserve"> </w:t>
      </w:r>
      <w:r w:rsidR="00A51C4C" w:rsidRPr="00A51C4C">
        <w:rPr>
          <w:rFonts w:ascii="Times New Roman" w:hAnsi="Times New Roman"/>
          <w:lang w:val="en-GB"/>
        </w:rPr>
        <w:t xml:space="preserve">Normalized levels of specific IgG detected in wells coated with differing concentrations </w:t>
      </w:r>
      <w:r w:rsidR="00A51C4C">
        <w:rPr>
          <w:rFonts w:ascii="Times New Roman" w:hAnsi="Times New Roman"/>
          <w:lang w:val="en-GB"/>
        </w:rPr>
        <w:t>of Pal variants.</w:t>
      </w:r>
      <w:r w:rsidR="00094A9F">
        <w:rPr>
          <w:rFonts w:ascii="Times New Roman" w:hAnsi="Times New Roman"/>
          <w:lang w:val="en-GB"/>
        </w:rPr>
        <w:t xml:space="preserve"> </w:t>
      </w:r>
      <w:r w:rsidR="00C40F97" w:rsidRPr="0089302D">
        <w:rPr>
          <w:rFonts w:ascii="Times New Roman" w:hAnsi="Times New Roman"/>
          <w:lang w:val="en-GB"/>
        </w:rPr>
        <w:t xml:space="preserve">OD </w:t>
      </w:r>
      <w:r w:rsidR="00C40F97">
        <w:rPr>
          <w:rFonts w:ascii="Times New Roman" w:hAnsi="Times New Roman"/>
          <w:lang w:val="en-GB"/>
        </w:rPr>
        <w:t xml:space="preserve">readings </w:t>
      </w:r>
      <w:r w:rsidR="00C40F97" w:rsidRPr="0089302D">
        <w:rPr>
          <w:rFonts w:ascii="Times New Roman" w:hAnsi="Times New Roman"/>
          <w:lang w:val="en-GB"/>
        </w:rPr>
        <w:t xml:space="preserve">by ELISA are normalized to </w:t>
      </w:r>
      <w:r w:rsidR="00C40F97">
        <w:rPr>
          <w:rFonts w:ascii="Times New Roman" w:hAnsi="Times New Roman"/>
          <w:lang w:val="en-GB"/>
        </w:rPr>
        <w:t xml:space="preserve">the </w:t>
      </w:r>
      <w:r w:rsidR="00C40F97" w:rsidRPr="0089302D">
        <w:rPr>
          <w:rFonts w:ascii="Times New Roman" w:hAnsi="Times New Roman"/>
          <w:lang w:val="en-GB"/>
        </w:rPr>
        <w:t xml:space="preserve">average signal from WT protein </w:t>
      </w:r>
      <w:r w:rsidR="00C40F97">
        <w:rPr>
          <w:rFonts w:ascii="Times New Roman" w:hAnsi="Times New Roman"/>
          <w:lang w:val="en-GB"/>
        </w:rPr>
        <w:t>set to</w:t>
      </w:r>
      <w:r w:rsidR="00C40F97" w:rsidRPr="0089302D">
        <w:rPr>
          <w:rFonts w:ascii="Times New Roman" w:hAnsi="Times New Roman"/>
          <w:lang w:val="en-GB"/>
        </w:rPr>
        <w:t xml:space="preserve"> 1.0. </w:t>
      </w:r>
      <w:r w:rsidR="008652F7">
        <w:rPr>
          <w:rFonts w:ascii="Times New Roman" w:hAnsi="Times New Roman"/>
          <w:lang w:val="en-GB"/>
        </w:rPr>
        <w:t xml:space="preserve">Points and whiskers represent mean and standard deviation of 6 biological replicates. </w:t>
      </w:r>
      <w:r w:rsidR="00A51C4C">
        <w:rPr>
          <w:rFonts w:ascii="Times New Roman" w:hAnsi="Times New Roman"/>
          <w:lang w:val="en-GB"/>
        </w:rPr>
        <w:t xml:space="preserve">Line </w:t>
      </w:r>
      <w:proofErr w:type="gramStart"/>
      <w:r w:rsidR="00A51C4C">
        <w:rPr>
          <w:rFonts w:ascii="Times New Roman" w:hAnsi="Times New Roman"/>
          <w:lang w:val="en-GB"/>
        </w:rPr>
        <w:lastRenderedPageBreak/>
        <w:t>represent</w:t>
      </w:r>
      <w:proofErr w:type="gramEnd"/>
      <w:r w:rsidR="00A51C4C">
        <w:rPr>
          <w:rFonts w:ascii="Times New Roman" w:hAnsi="Times New Roman"/>
          <w:lang w:val="en-GB"/>
        </w:rPr>
        <w:t xml:space="preserve"> linear regression model (dotted line represent 95% confidence interval) calculated and plotted by GraphPad Prism</w:t>
      </w:r>
      <w:r w:rsidR="00E445F9">
        <w:rPr>
          <w:rFonts w:ascii="Times New Roman" w:hAnsi="Times New Roman"/>
          <w:lang w:val="en-GB"/>
        </w:rPr>
        <w:t xml:space="preserve"> 9</w:t>
      </w:r>
      <w:r w:rsidR="00570B32">
        <w:rPr>
          <w:rFonts w:ascii="Times New Roman" w:hAnsi="Times New Roman"/>
          <w:lang w:val="en-GB"/>
        </w:rPr>
        <w:t>.</w:t>
      </w:r>
    </w:p>
    <w:p w14:paraId="789EC3BB" w14:textId="77777777" w:rsidR="00C40F97" w:rsidRDefault="00C40F97" w:rsidP="00A35B5A">
      <w:pPr>
        <w:spacing w:before="60" w:after="60"/>
        <w:jc w:val="both"/>
        <w:rPr>
          <w:rFonts w:ascii="Times New Roman" w:hAnsi="Times New Roman"/>
          <w:lang w:val="en-GB"/>
        </w:rPr>
      </w:pPr>
      <w:r w:rsidRPr="0089302D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6A542C10" wp14:editId="3A2B513B">
            <wp:extent cx="2540000" cy="2533650"/>
            <wp:effectExtent l="0" t="0" r="0" b="0"/>
            <wp:docPr id="13" name="Obraz 1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az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000" cy="2533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C7E1C7" w14:textId="451EAFA3" w:rsidR="00C40F97" w:rsidRPr="0089302D" w:rsidRDefault="00094A9F" w:rsidP="00A35B5A">
      <w:pPr>
        <w:spacing w:before="60" w:after="60"/>
        <w:jc w:val="both"/>
        <w:rPr>
          <w:rFonts w:ascii="Times New Roman" w:hAnsi="Times New Roman"/>
          <w:lang w:val="en-US"/>
        </w:rPr>
      </w:pPr>
      <w:r w:rsidRPr="00094A9F">
        <w:rPr>
          <w:rFonts w:ascii="Times New Roman" w:hAnsi="Times New Roman"/>
          <w:b/>
          <w:lang w:val="en-US"/>
        </w:rPr>
        <w:t xml:space="preserve">Supplementary </w:t>
      </w:r>
      <w:r w:rsidR="00C40F97" w:rsidRPr="00094A9F">
        <w:rPr>
          <w:rFonts w:ascii="Times New Roman" w:hAnsi="Times New Roman"/>
          <w:b/>
          <w:lang w:val="en-US"/>
        </w:rPr>
        <w:t xml:space="preserve">Figure </w:t>
      </w:r>
      <w:r w:rsidRPr="00094A9F">
        <w:rPr>
          <w:rFonts w:ascii="Times New Roman" w:hAnsi="Times New Roman"/>
          <w:b/>
          <w:lang w:val="en-US"/>
        </w:rPr>
        <w:t>S2</w:t>
      </w:r>
      <w:r w:rsidR="00C40F97" w:rsidRPr="0089302D">
        <w:rPr>
          <w:rFonts w:ascii="Times New Roman" w:hAnsi="Times New Roman"/>
          <w:lang w:val="en-US"/>
        </w:rPr>
        <w:t xml:space="preserve">. </w:t>
      </w:r>
      <w:r w:rsidR="00C40F97" w:rsidRPr="000A1775">
        <w:rPr>
          <w:rFonts w:ascii="Times New Roman" w:hAnsi="Times New Roman"/>
          <w:b/>
          <w:lang w:val="en-US"/>
        </w:rPr>
        <w:t xml:space="preserve">An </w:t>
      </w:r>
      <w:proofErr w:type="spellStart"/>
      <w:r w:rsidR="00C40F97" w:rsidRPr="000A1775">
        <w:rPr>
          <w:rFonts w:ascii="Times New Roman" w:hAnsi="Times New Roman"/>
          <w:b/>
          <w:lang w:val="en-US"/>
        </w:rPr>
        <w:t>ex</w:t>
      </w:r>
      <w:r w:rsidR="000A1775" w:rsidRPr="000A1775">
        <w:rPr>
          <w:rFonts w:ascii="Times New Roman" w:hAnsi="Times New Roman"/>
          <w:b/>
          <w:lang w:val="en-US"/>
        </w:rPr>
        <w:t>a</w:t>
      </w:r>
      <w:r w:rsidR="00C40F97" w:rsidRPr="000A1775">
        <w:rPr>
          <w:rFonts w:ascii="Times New Roman" w:hAnsi="Times New Roman"/>
          <w:b/>
          <w:lang w:val="en-US"/>
        </w:rPr>
        <w:t>mplary</w:t>
      </w:r>
      <w:proofErr w:type="spellEnd"/>
      <w:r w:rsidR="00C40F97" w:rsidRPr="000A1775">
        <w:rPr>
          <w:rFonts w:ascii="Times New Roman" w:hAnsi="Times New Roman"/>
          <w:b/>
          <w:lang w:val="en-US"/>
        </w:rPr>
        <w:t xml:space="preserve"> heatmap </w:t>
      </w:r>
      <w:r w:rsidR="00964AE5" w:rsidRPr="000A1775">
        <w:rPr>
          <w:rFonts w:ascii="Times New Roman" w:hAnsi="Times New Roman"/>
          <w:b/>
          <w:lang w:val="en-US"/>
        </w:rPr>
        <w:t>– graphical representation of data</w:t>
      </w:r>
      <w:r w:rsidR="00C40F97" w:rsidRPr="000A1775">
        <w:rPr>
          <w:rFonts w:ascii="Times New Roman" w:hAnsi="Times New Roman"/>
          <w:b/>
          <w:lang w:val="en-US"/>
        </w:rPr>
        <w:t xml:space="preserve"> used for defining key amino acids within immunogenic regions (as demonstrated in Figure 3).</w:t>
      </w:r>
      <w:r w:rsidR="00C40F97">
        <w:rPr>
          <w:rFonts w:ascii="Times New Roman" w:hAnsi="Times New Roman"/>
          <w:lang w:val="en-US"/>
        </w:rPr>
        <w:t xml:space="preserve"> Here for </w:t>
      </w:r>
      <w:r w:rsidR="00C40F97" w:rsidRPr="0089302D">
        <w:rPr>
          <w:rFonts w:ascii="Times New Roman" w:hAnsi="Times New Roman"/>
          <w:lang w:val="en-US"/>
        </w:rPr>
        <w:t xml:space="preserve">Cpl-1 – oligopeptide no. 31 starting after </w:t>
      </w:r>
      <w:r w:rsidR="00C40F97">
        <w:rPr>
          <w:rFonts w:ascii="Times New Roman" w:hAnsi="Times New Roman"/>
          <w:lang w:val="en-US"/>
        </w:rPr>
        <w:t xml:space="preserve">the </w:t>
      </w:r>
      <w:r w:rsidR="00C40F97" w:rsidRPr="0089302D">
        <w:rPr>
          <w:rFonts w:ascii="Times New Roman" w:hAnsi="Times New Roman"/>
          <w:lang w:val="en-US"/>
        </w:rPr>
        <w:t>300</w:t>
      </w:r>
      <w:r w:rsidR="00C40F97" w:rsidRPr="0089302D">
        <w:rPr>
          <w:rFonts w:ascii="Times New Roman" w:hAnsi="Times New Roman"/>
          <w:vertAlign w:val="superscript"/>
          <w:lang w:val="en-US"/>
        </w:rPr>
        <w:t>th</w:t>
      </w:r>
      <w:r w:rsidR="00C40F97" w:rsidRPr="0089302D">
        <w:rPr>
          <w:rFonts w:ascii="Times New Roman" w:hAnsi="Times New Roman"/>
          <w:lang w:val="en-US"/>
        </w:rPr>
        <w:t xml:space="preserve"> amino acid position in the </w:t>
      </w:r>
      <w:r w:rsidR="00964AE5">
        <w:rPr>
          <w:rFonts w:ascii="Times New Roman" w:hAnsi="Times New Roman"/>
          <w:lang w:val="en-US"/>
        </w:rPr>
        <w:t>protein</w:t>
      </w:r>
      <w:r w:rsidR="00C40F97" w:rsidRPr="0089302D">
        <w:rPr>
          <w:rFonts w:ascii="Times New Roman" w:hAnsi="Times New Roman"/>
          <w:lang w:val="en-US"/>
        </w:rPr>
        <w:t>.</w:t>
      </w:r>
      <w:r w:rsidR="00C40F97">
        <w:rPr>
          <w:rFonts w:ascii="Times New Roman" w:hAnsi="Times New Roman"/>
          <w:lang w:val="en-US"/>
        </w:rPr>
        <w:t xml:space="preserve"> Each row </w:t>
      </w:r>
      <w:proofErr w:type="gramStart"/>
      <w:r w:rsidR="00C40F97">
        <w:rPr>
          <w:rFonts w:ascii="Times New Roman" w:hAnsi="Times New Roman"/>
          <w:lang w:val="en-US"/>
        </w:rPr>
        <w:t>represent</w:t>
      </w:r>
      <w:proofErr w:type="gramEnd"/>
      <w:r w:rsidR="00C40F97">
        <w:rPr>
          <w:rFonts w:ascii="Times New Roman" w:hAnsi="Times New Roman"/>
          <w:lang w:val="en-US"/>
        </w:rPr>
        <w:t xml:space="preserve"> </w:t>
      </w:r>
      <w:r w:rsidR="001C2B1A">
        <w:rPr>
          <w:rFonts w:ascii="Times New Roman" w:hAnsi="Times New Roman"/>
          <w:lang w:val="en-US"/>
        </w:rPr>
        <w:t xml:space="preserve">one </w:t>
      </w:r>
      <w:r w:rsidR="00C40F97">
        <w:rPr>
          <w:rFonts w:ascii="Times New Roman" w:hAnsi="Times New Roman"/>
          <w:lang w:val="en-US"/>
        </w:rPr>
        <w:t>murine serum sample</w:t>
      </w:r>
      <w:r w:rsidR="001C2B1A">
        <w:rPr>
          <w:rFonts w:ascii="Times New Roman" w:hAnsi="Times New Roman"/>
          <w:lang w:val="en-US"/>
        </w:rPr>
        <w:t xml:space="preserve"> (33 mice in total)</w:t>
      </w:r>
      <w:r w:rsidR="00C40F97">
        <w:rPr>
          <w:rFonts w:ascii="Times New Roman" w:hAnsi="Times New Roman"/>
          <w:lang w:val="en-US"/>
        </w:rPr>
        <w:t>, each column represent oligopeptide no 31 with a specific</w:t>
      </w:r>
      <w:r w:rsidR="00964AE5">
        <w:rPr>
          <w:rFonts w:ascii="Times New Roman" w:hAnsi="Times New Roman"/>
          <w:lang w:val="en-US"/>
        </w:rPr>
        <w:t xml:space="preserve"> (number on x-axis)</w:t>
      </w:r>
      <w:r w:rsidR="00C40F97">
        <w:rPr>
          <w:rFonts w:ascii="Times New Roman" w:hAnsi="Times New Roman"/>
          <w:lang w:val="en-US"/>
        </w:rPr>
        <w:t xml:space="preserve"> amino acid substituted with alanine (or glycine if it previously was an alanine). Colors show the ratio of detected signal between alanine-substituted and unsubstituted oligopeptides</w:t>
      </w:r>
      <w:r w:rsidR="000A1775">
        <w:rPr>
          <w:rFonts w:ascii="Times New Roman" w:hAnsi="Times New Roman"/>
          <w:lang w:val="en-US"/>
        </w:rPr>
        <w:t xml:space="preserve"> (mean of 6 biological replicates)</w:t>
      </w:r>
      <w:r w:rsidR="00C40F97">
        <w:rPr>
          <w:rFonts w:ascii="Times New Roman" w:hAnsi="Times New Roman"/>
          <w:lang w:val="en-US"/>
        </w:rPr>
        <w:t xml:space="preserve">. White square means a ratio below 20%, red square </w:t>
      </w:r>
      <w:proofErr w:type="gramStart"/>
      <w:r w:rsidR="00C40F97">
        <w:rPr>
          <w:rFonts w:ascii="Times New Roman" w:hAnsi="Times New Roman"/>
          <w:lang w:val="en-US"/>
        </w:rPr>
        <w:t>show</w:t>
      </w:r>
      <w:proofErr w:type="gramEnd"/>
      <w:r w:rsidR="00C40F97">
        <w:rPr>
          <w:rFonts w:ascii="Times New Roman" w:hAnsi="Times New Roman"/>
          <w:lang w:val="en-US"/>
        </w:rPr>
        <w:t xml:space="preserve"> a ratio over 90% (</w:t>
      </w:r>
      <w:r w:rsidR="000A1775">
        <w:rPr>
          <w:rFonts w:ascii="Times New Roman" w:hAnsi="Times New Roman"/>
          <w:lang w:val="en-US"/>
        </w:rPr>
        <w:t>no signal lost by substitution).</w:t>
      </w:r>
    </w:p>
    <w:p w14:paraId="782D9171" w14:textId="77777777" w:rsidR="00C40F97" w:rsidRPr="0089302D" w:rsidRDefault="00C40F97" w:rsidP="00A35B5A">
      <w:pPr>
        <w:rPr>
          <w:rFonts w:ascii="Times New Roman" w:hAnsi="Times New Roman"/>
          <w:lang w:val="en-US"/>
        </w:rPr>
      </w:pPr>
    </w:p>
    <w:p w14:paraId="07318986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1</w:t>
      </w:r>
    </w:p>
    <w:p w14:paraId="12759BB2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</w:t>
      </w:r>
      <w:r w:rsidRPr="00143D0E">
        <w:rPr>
          <w:rFonts w:ascii="Times New Roman" w:hAnsi="Times New Roman"/>
          <w:b/>
          <w:bCs/>
          <w:color w:val="FF3333"/>
          <w:lang w:val="en-GB"/>
        </w:rPr>
        <w:t>TFK</w:t>
      </w:r>
      <w:r w:rsidRPr="00143D0E">
        <w:rPr>
          <w:rFonts w:ascii="Times New Roman" w:hAnsi="Times New Roman"/>
          <w:color w:val="000000"/>
          <w:lang w:val="en-GB"/>
        </w:rPr>
        <w:t>NAFIRYNDGWYLLLPDGRLADKPQFTVEPDGLITAKV</w:t>
      </w:r>
    </w:p>
    <w:p w14:paraId="44E2B01D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2</w:t>
      </w:r>
    </w:p>
    <w:p w14:paraId="478B2812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MKSNAFIR</w:t>
      </w:r>
      <w:r w:rsidRPr="00143D0E">
        <w:rPr>
          <w:rFonts w:ascii="Times New Roman" w:hAnsi="Times New Roman"/>
          <w:b/>
          <w:bCs/>
          <w:color w:val="FF3333"/>
          <w:lang w:val="en-GB"/>
        </w:rPr>
        <w:t>DKGL</w:t>
      </w:r>
      <w:r w:rsidRPr="00143D0E">
        <w:rPr>
          <w:rFonts w:ascii="Times New Roman" w:hAnsi="Times New Roman"/>
          <w:color w:val="000000"/>
          <w:lang w:val="en-GB"/>
        </w:rPr>
        <w:t>WYLLLPDGRLADKPQFTVEPDGLITAKV</w:t>
      </w:r>
    </w:p>
    <w:p w14:paraId="408D04B8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3</w:t>
      </w:r>
    </w:p>
    <w:p w14:paraId="7CFAD9F0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MKSNAFIRYNDGWYLLLPDGRLA</w:t>
      </w:r>
      <w:r w:rsidRPr="00143D0E">
        <w:rPr>
          <w:rFonts w:ascii="Times New Roman" w:hAnsi="Times New Roman"/>
          <w:b/>
          <w:bCs/>
          <w:color w:val="FF3333"/>
          <w:lang w:val="en-GB"/>
        </w:rPr>
        <w:t>GGA</w:t>
      </w:r>
      <w:r w:rsidRPr="00143D0E">
        <w:rPr>
          <w:rFonts w:ascii="Times New Roman" w:hAnsi="Times New Roman"/>
          <w:color w:val="000000"/>
          <w:lang w:val="en-GB"/>
        </w:rPr>
        <w:t>QFTVEPDGLITAKV</w:t>
      </w:r>
    </w:p>
    <w:p w14:paraId="3E87B6E3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4</w:t>
      </w:r>
    </w:p>
    <w:p w14:paraId="777FEF1D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</w:t>
      </w:r>
      <w:r w:rsidRPr="00143D0E">
        <w:rPr>
          <w:rFonts w:ascii="Times New Roman" w:hAnsi="Times New Roman"/>
          <w:color w:val="000000"/>
          <w:lang w:val="en-GB"/>
        </w:rPr>
        <w:lastRenderedPageBreak/>
        <w:t>NKSWFYFDDQGYMLAEKWLKHTDGNWYWFDRDGYMATSWKRIGESWYYFNRDGSMVTGWIKYYDNWYYCDATNGDMKSNAFIRYNDGWYLLLPDGRLADKP</w:t>
      </w:r>
      <w:r w:rsidRPr="00143D0E">
        <w:rPr>
          <w:rFonts w:ascii="Times New Roman" w:hAnsi="Times New Roman"/>
          <w:b/>
          <w:bCs/>
          <w:color w:val="FF3333"/>
          <w:lang w:val="en-GB"/>
        </w:rPr>
        <w:t>GLA</w:t>
      </w:r>
      <w:r w:rsidRPr="00143D0E">
        <w:rPr>
          <w:rFonts w:ascii="Times New Roman" w:hAnsi="Times New Roman"/>
          <w:color w:val="000000"/>
          <w:lang w:val="en-GB"/>
        </w:rPr>
        <w:t>VEPDGLITAKV</w:t>
      </w:r>
    </w:p>
    <w:p w14:paraId="020524C6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5</w:t>
      </w:r>
    </w:p>
    <w:p w14:paraId="1A606F83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</w:t>
      </w:r>
      <w:r w:rsidRPr="00143D0E">
        <w:rPr>
          <w:rFonts w:ascii="Times New Roman" w:hAnsi="Times New Roman"/>
          <w:b/>
          <w:bCs/>
          <w:color w:val="FF3333"/>
          <w:lang w:val="en-GB"/>
        </w:rPr>
        <w:t>AAA</w:t>
      </w:r>
      <w:r w:rsidRPr="00143D0E">
        <w:rPr>
          <w:rFonts w:ascii="Times New Roman" w:hAnsi="Times New Roman"/>
          <w:color w:val="000000"/>
          <w:lang w:val="en-GB"/>
        </w:rPr>
        <w:t>NAFIR</w:t>
      </w:r>
      <w:r w:rsidRPr="00143D0E">
        <w:rPr>
          <w:rFonts w:ascii="Times New Roman" w:hAnsi="Times New Roman"/>
          <w:b/>
          <w:bCs/>
          <w:color w:val="FF3333"/>
          <w:lang w:val="en-GB"/>
        </w:rPr>
        <w:t>AAAA</w:t>
      </w:r>
      <w:r w:rsidRPr="00143D0E">
        <w:rPr>
          <w:rFonts w:ascii="Times New Roman" w:hAnsi="Times New Roman"/>
          <w:color w:val="000000"/>
          <w:lang w:val="en-GB"/>
        </w:rPr>
        <w:t>WYLLLPDGRLA</w:t>
      </w:r>
      <w:r w:rsidRPr="00143D0E">
        <w:rPr>
          <w:rFonts w:ascii="Times New Roman" w:hAnsi="Times New Roman"/>
          <w:b/>
          <w:bCs/>
          <w:color w:val="FF3333"/>
          <w:lang w:val="en-GB"/>
        </w:rPr>
        <w:t>AAAAAA</w:t>
      </w:r>
      <w:r w:rsidRPr="00143D0E">
        <w:rPr>
          <w:rFonts w:ascii="Times New Roman" w:hAnsi="Times New Roman"/>
          <w:color w:val="000000"/>
          <w:lang w:val="en-GB"/>
        </w:rPr>
        <w:t>VEPDGLITAKV</w:t>
      </w:r>
    </w:p>
    <w:p w14:paraId="00A2B52F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6</w:t>
      </w:r>
    </w:p>
    <w:p w14:paraId="7D0D8637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</w:t>
      </w:r>
      <w:r w:rsidRPr="00143D0E">
        <w:rPr>
          <w:rFonts w:ascii="Times New Roman" w:hAnsi="Times New Roman"/>
          <w:b/>
          <w:bCs/>
          <w:color w:val="FF3333"/>
          <w:lang w:val="en-GB"/>
        </w:rPr>
        <w:t>TFK</w:t>
      </w:r>
      <w:r w:rsidRPr="00143D0E">
        <w:rPr>
          <w:rFonts w:ascii="Times New Roman" w:hAnsi="Times New Roman"/>
          <w:color w:val="000000"/>
          <w:lang w:val="en-GB"/>
        </w:rPr>
        <w:t>NAFIR</w:t>
      </w:r>
      <w:r w:rsidRPr="00143D0E">
        <w:rPr>
          <w:rFonts w:ascii="Times New Roman" w:hAnsi="Times New Roman"/>
          <w:b/>
          <w:bCs/>
          <w:color w:val="FF3333"/>
          <w:lang w:val="en-GB"/>
        </w:rPr>
        <w:t>DKGL</w:t>
      </w:r>
      <w:r w:rsidRPr="00143D0E">
        <w:rPr>
          <w:rFonts w:ascii="Times New Roman" w:hAnsi="Times New Roman"/>
          <w:color w:val="000000"/>
          <w:lang w:val="en-GB"/>
        </w:rPr>
        <w:t>WYLLLPDGRLA</w:t>
      </w:r>
      <w:r w:rsidRPr="00143D0E">
        <w:rPr>
          <w:rFonts w:ascii="Times New Roman" w:hAnsi="Times New Roman"/>
          <w:b/>
          <w:bCs/>
          <w:color w:val="FF3333"/>
          <w:lang w:val="en-GB"/>
        </w:rPr>
        <w:t>GGAGLA</w:t>
      </w:r>
      <w:r w:rsidRPr="00143D0E">
        <w:rPr>
          <w:rFonts w:ascii="Times New Roman" w:hAnsi="Times New Roman"/>
          <w:color w:val="000000"/>
          <w:lang w:val="en-GB"/>
        </w:rPr>
        <w:t>VEPDGLITAKV</w:t>
      </w:r>
    </w:p>
    <w:p w14:paraId="0AE2EA64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7</w:t>
      </w:r>
    </w:p>
    <w:p w14:paraId="3E46A777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</w:t>
      </w:r>
      <w:r w:rsidRPr="00143D0E">
        <w:rPr>
          <w:rFonts w:ascii="Times New Roman" w:hAnsi="Times New Roman"/>
          <w:b/>
          <w:bCs/>
          <w:color w:val="FF3333"/>
          <w:lang w:val="en-GB"/>
        </w:rPr>
        <w:t>TFK</w:t>
      </w:r>
      <w:r w:rsidRPr="00143D0E">
        <w:rPr>
          <w:rFonts w:ascii="Times New Roman" w:hAnsi="Times New Roman"/>
          <w:color w:val="000000"/>
          <w:lang w:val="en-GB"/>
        </w:rPr>
        <w:t>NAFIRYNDGWYLLLPDGRLA</w:t>
      </w:r>
      <w:r w:rsidRPr="00143D0E">
        <w:rPr>
          <w:rFonts w:ascii="Times New Roman" w:hAnsi="Times New Roman"/>
          <w:b/>
          <w:bCs/>
          <w:color w:val="FF3333"/>
          <w:lang w:val="en-GB"/>
        </w:rPr>
        <w:t>GGA</w:t>
      </w:r>
      <w:r w:rsidRPr="00143D0E">
        <w:rPr>
          <w:rFonts w:ascii="Times New Roman" w:hAnsi="Times New Roman"/>
          <w:color w:val="000000"/>
          <w:lang w:val="en-GB"/>
        </w:rPr>
        <w:t>QFTVEPDGLITAKV</w:t>
      </w:r>
    </w:p>
    <w:p w14:paraId="37934F5B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8</w:t>
      </w:r>
    </w:p>
    <w:p w14:paraId="295828B5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MKSNAFIR</w:t>
      </w:r>
      <w:r w:rsidRPr="00143D0E">
        <w:rPr>
          <w:rFonts w:ascii="Times New Roman" w:hAnsi="Times New Roman"/>
          <w:b/>
          <w:bCs/>
          <w:color w:val="FF3333"/>
          <w:lang w:val="en-GB"/>
        </w:rPr>
        <w:t>LAGL</w:t>
      </w:r>
      <w:r w:rsidRPr="00143D0E">
        <w:rPr>
          <w:rFonts w:ascii="Times New Roman" w:hAnsi="Times New Roman"/>
          <w:color w:val="000000"/>
          <w:lang w:val="en-GB"/>
        </w:rPr>
        <w:t>WYLLLPDGRLADKPQFTVEPDGLITAKV</w:t>
      </w:r>
    </w:p>
    <w:p w14:paraId="361E68A5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&gt;Pal v9</w:t>
      </w:r>
    </w:p>
    <w:p w14:paraId="47A140F5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color w:val="000000"/>
          <w:lang w:val="en-GB"/>
        </w:rPr>
      </w:pPr>
      <w:r w:rsidRPr="00143D0E">
        <w:rPr>
          <w:rFonts w:ascii="Times New Roman" w:hAnsi="Times New Roman"/>
          <w:color w:val="000000"/>
          <w:lang w:val="en-GB"/>
        </w:rPr>
        <w:t>MGVDIEKGVAWMQARKGRVSYSMDFRDGPDSYDCSSSMYYALRSAGASSAGWAVNTEYMHAWLIENGYELISENAPWDAKRGDIFIWGRKGASAGAGGHTGMFIDSDNIIHCNYAYDGISVNDHDERWYYAGQPYYYVYRLTNANAQPAEKKLGWQKDATGFWYARANGTYPKDEFEYIEENKSWFYFDDQGYMLAEKWLKHTDGNWYWFDRDGYMATSWKRIGESWYYFNRDGSMVTGWIKYYDNWYYCDATNGD</w:t>
      </w:r>
      <w:r w:rsidRPr="00143D0E">
        <w:rPr>
          <w:rFonts w:ascii="Times New Roman" w:hAnsi="Times New Roman"/>
          <w:b/>
          <w:bCs/>
          <w:color w:val="FF3333"/>
          <w:lang w:val="en-GB"/>
        </w:rPr>
        <w:t>TFG</w:t>
      </w:r>
      <w:r w:rsidRPr="00143D0E">
        <w:rPr>
          <w:rFonts w:ascii="Times New Roman" w:hAnsi="Times New Roman"/>
          <w:color w:val="000000"/>
          <w:lang w:val="en-GB"/>
        </w:rPr>
        <w:t>NAFIRYNDGWYLLLPDGRLADKPQFTVEPDGLITAKV</w:t>
      </w:r>
    </w:p>
    <w:p w14:paraId="1045C7A1" w14:textId="77777777" w:rsidR="00C40F97" w:rsidRPr="00143D0E" w:rsidRDefault="00C40F97" w:rsidP="00A35B5A">
      <w:pPr>
        <w:spacing w:before="60" w:after="60"/>
        <w:jc w:val="both"/>
        <w:rPr>
          <w:rFonts w:ascii="Times New Roman" w:hAnsi="Times New Roman"/>
          <w:color w:val="000000"/>
          <w:lang w:val="en-GB"/>
        </w:rPr>
      </w:pPr>
    </w:p>
    <w:p w14:paraId="6008300C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&gt;Cpl</w:t>
      </w:r>
      <w:r>
        <w:rPr>
          <w:rFonts w:ascii="Times New Roman" w:hAnsi="Times New Roman"/>
          <w:lang w:val="en-GB"/>
        </w:rPr>
        <w:t>-</w:t>
      </w:r>
      <w:r w:rsidRPr="00143D0E">
        <w:rPr>
          <w:rFonts w:ascii="Times New Roman" w:hAnsi="Times New Roman"/>
          <w:lang w:val="en-GB"/>
        </w:rPr>
        <w:t>1 v1</w:t>
      </w:r>
    </w:p>
    <w:p w14:paraId="35281DEB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MVKKNDLFVDVSSHNGYDITGILEQMGTTNTIIKISESTTYLNPCLSAQVEQSNPIGFYHFARFGGDVAEAEREAQFFLDNVPMQVKYLVLDYEDDPSGDAQANTNACLRFMQMIADAGYKPIYYSYKPFTHDNVDYQQILAQFPNSLWIAGYGLNDGTANFEYFPSMDGIRWWQYSSNPFDKNIVLLDDEEDDKPKTAGTWKQDSKGWWFRRNNGSFPYNKWEKIGGVWYYFDSKGYCLTSEWLKDNEKWYYLKDNGAMATGWVLVGSEWYYMDDSGAMVTGWVKYKNNWYYMTNERGNMVSNEFIK</w:t>
      </w:r>
      <w:r w:rsidRPr="00143D0E">
        <w:rPr>
          <w:rFonts w:ascii="Times New Roman" w:hAnsi="Times New Roman"/>
          <w:b/>
          <w:color w:val="FF0000"/>
          <w:lang w:val="en-GB"/>
        </w:rPr>
        <w:t>DAW</w:t>
      </w:r>
      <w:r w:rsidRPr="00143D0E">
        <w:rPr>
          <w:rFonts w:ascii="Times New Roman" w:hAnsi="Times New Roman"/>
          <w:lang w:val="en-GB"/>
        </w:rPr>
        <w:t>GWYFMNTNGELADNPSFTKEPDGLITVA</w:t>
      </w:r>
    </w:p>
    <w:p w14:paraId="5F1086E1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&gt;Cpl-1 v2</w:t>
      </w:r>
    </w:p>
    <w:p w14:paraId="18133CA8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MVKKNDLFVDVSSHNGYDITGILEQMGTTNTIIKISESTTYLNPCLSAQVEQSNPIGFYHFARFGGDVAEAEREAQFFLDNVPMQVKYLVLDYEDDPSGDAQANTNACLRFMQMIADAGYKPIYYSYKPFTHDNVDYQQILAQFPNSLWIAGYGLNDGTANFEYFPSMDGIRWWQYSSNPFDKNIVLLDDEEDDKPKTAGTWKQDSKGWWFRRNNGSFPYNKWEKIGGVWYYFDSKGYCLTSEWLKDNEKWYYLKDNGAMATGWVLVGSEWYYMDDSGAMVTGWVKYKNNWYYMTNERGNMVSNEFIKSGKGWYF</w:t>
      </w:r>
      <w:r w:rsidRPr="00143D0E">
        <w:rPr>
          <w:rFonts w:ascii="Times New Roman" w:hAnsi="Times New Roman"/>
          <w:b/>
          <w:color w:val="FF0000"/>
          <w:lang w:val="en-GB"/>
        </w:rPr>
        <w:t>R</w:t>
      </w:r>
      <w:r w:rsidRPr="00143D0E">
        <w:rPr>
          <w:rFonts w:ascii="Times New Roman" w:hAnsi="Times New Roman"/>
          <w:lang w:val="en-GB"/>
        </w:rPr>
        <w:t>NTNGELADNPSFTKEPDGLITVA</w:t>
      </w:r>
    </w:p>
    <w:p w14:paraId="350AC77B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lastRenderedPageBreak/>
        <w:t>&gt;Cpl-1 v3</w:t>
      </w:r>
    </w:p>
    <w:p w14:paraId="79939A57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MVKKNDLFVDVSSHNGYDITGILEQMGTTNTIIKISESTTYLNPCLSAQVEQSNPIGFYHFARFGGDVAEAEREAQFFLDNVPMQVKYLVLDYEDDPSGDAQANTNACLRFMQMIADAGYKPIYYSYKPFTHDNVDYQQILAQFPNSLWIAGYGLNDGTANFEYFPSMDGIRWWQYSSNPFDKNIVLLDDEEDDKPKTAGTWKQDSKGWWFRRNNGSFPYNKWEKIGGVWYYFDSKGYCLTSEWLKDNEKWYYLKDNGAMATGWVLVGSEWYYMDDSGAMVTGWVKYKNNWYYMTNERGNMVSNEFIKSGKGWYFMNTNGELADNPSF</w:t>
      </w:r>
      <w:r w:rsidRPr="00143D0E">
        <w:rPr>
          <w:rFonts w:ascii="Times New Roman" w:hAnsi="Times New Roman"/>
          <w:b/>
          <w:color w:val="FF0000"/>
          <w:lang w:val="en-GB"/>
        </w:rPr>
        <w:t>LQP</w:t>
      </w:r>
      <w:r w:rsidRPr="00143D0E">
        <w:rPr>
          <w:rFonts w:ascii="Times New Roman" w:hAnsi="Times New Roman"/>
          <w:lang w:val="en-GB"/>
        </w:rPr>
        <w:t>PDGLITVA</w:t>
      </w:r>
    </w:p>
    <w:p w14:paraId="2E94E196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&gt;Cpl-1 v4</w:t>
      </w:r>
    </w:p>
    <w:p w14:paraId="209EF336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MVKKNDLFVDVSSHNGYDITGILEQMGTTNTIIKISESTTYLNPCLSAQVEQSNPIGFYHFARFGGDVAEAEREAQFFLDNVPMQVKYLVLDYEDDPSGDAQANTNACLRFMQMIADAGYKPIYYSYKPFTHDNVDYQQILAQFPNSLWIAGYGLNDGTANFEYFPSMDGIRWWQYSSNPFDKNIVLLDDEEDDKPKTAGTWKQDSKGWWFRRNNGSFPYNKWEKIGGVWYYFDSKGYCLTSEWLKDNEKWYYLKDNGAMATGWVLVGSEWYYMDDSGAMVTGWVKYKNNWYYMTNERGNMVSNEFIK</w:t>
      </w:r>
      <w:r w:rsidRPr="00143D0E">
        <w:rPr>
          <w:rFonts w:ascii="Times New Roman" w:hAnsi="Times New Roman"/>
          <w:b/>
          <w:color w:val="FF0000"/>
          <w:lang w:val="en-GB"/>
        </w:rPr>
        <w:t>DAW</w:t>
      </w:r>
      <w:r w:rsidRPr="00143D0E">
        <w:rPr>
          <w:rFonts w:ascii="Times New Roman" w:hAnsi="Times New Roman"/>
          <w:lang w:val="en-GB"/>
        </w:rPr>
        <w:t>GWYF</w:t>
      </w:r>
      <w:r w:rsidRPr="00143D0E">
        <w:rPr>
          <w:rFonts w:ascii="Times New Roman" w:hAnsi="Times New Roman"/>
          <w:b/>
          <w:color w:val="FF0000"/>
          <w:lang w:val="en-GB"/>
        </w:rPr>
        <w:t>R</w:t>
      </w:r>
      <w:r w:rsidRPr="00143D0E">
        <w:rPr>
          <w:rFonts w:ascii="Times New Roman" w:hAnsi="Times New Roman"/>
          <w:lang w:val="en-GB"/>
        </w:rPr>
        <w:t>FTNGELADNPSF</w:t>
      </w:r>
      <w:r w:rsidRPr="00143D0E">
        <w:rPr>
          <w:rFonts w:ascii="Times New Roman" w:hAnsi="Times New Roman"/>
          <w:b/>
          <w:color w:val="FF0000"/>
          <w:lang w:val="en-GB"/>
        </w:rPr>
        <w:t>LQP</w:t>
      </w:r>
      <w:r w:rsidRPr="00143D0E">
        <w:rPr>
          <w:rFonts w:ascii="Times New Roman" w:hAnsi="Times New Roman"/>
          <w:lang w:val="en-GB"/>
        </w:rPr>
        <w:t>PDGLITVA</w:t>
      </w:r>
    </w:p>
    <w:p w14:paraId="0CE52F8B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&gt;Cpl-1 v5</w:t>
      </w:r>
    </w:p>
    <w:p w14:paraId="4F5DA191" w14:textId="77777777" w:rsidR="00C40F97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  <w:r w:rsidRPr="00143D0E">
        <w:rPr>
          <w:rFonts w:ascii="Times New Roman" w:hAnsi="Times New Roman"/>
          <w:lang w:val="en-GB"/>
        </w:rPr>
        <w:t>MVKKNDLFVDVSSHNGYDITGILEQMGTTNTIIKISESTTYLNPCLSAQVEQSNPIGFYHFARFGGDVAEAEREAQFFLDNVPMQVKYLVLDYEDDPSGDAQANTNACLRFMQMIADAGYKPIYYSYKPFTHDNVDYQQILAQFPNSLWIAGYGLNDGTANFEYFPSMDGIRWWQYSSNPFDKNIVLLDDEEDDKPKTAGTWKQDSKGWWFRRNNGSFPYNKWEKIGGVWYYFDSKGYCLTSEWLKDNEKWYYLKDNGAMATGWVLVGSEWYYMDDSGAMVTGWVKYKNNWYYMTNERGNMVSNEFIK</w:t>
      </w:r>
    </w:p>
    <w:p w14:paraId="560C08BF" w14:textId="77777777" w:rsidR="00C40F97" w:rsidRPr="00143D0E" w:rsidRDefault="00C40F97" w:rsidP="00A35B5A">
      <w:pPr>
        <w:autoSpaceDE w:val="0"/>
        <w:autoSpaceDN w:val="0"/>
        <w:adjustRightInd w:val="0"/>
        <w:spacing w:after="0"/>
        <w:rPr>
          <w:rFonts w:ascii="Times New Roman" w:hAnsi="Times New Roman"/>
          <w:lang w:val="en-GB"/>
        </w:rPr>
      </w:pPr>
    </w:p>
    <w:p w14:paraId="26B875C2" w14:textId="264D0192" w:rsidR="00C40F97" w:rsidRPr="0089302D" w:rsidRDefault="00FD2B82" w:rsidP="00A35B5A">
      <w:pPr>
        <w:spacing w:before="60" w:after="60"/>
        <w:jc w:val="both"/>
        <w:rPr>
          <w:rFonts w:ascii="Times New Roman" w:hAnsi="Times New Roman"/>
          <w:lang w:val="en-GB"/>
        </w:rPr>
      </w:pPr>
      <w:r w:rsidRPr="00BC2CDD">
        <w:rPr>
          <w:rFonts w:ascii="Times New Roman" w:hAnsi="Times New Roman"/>
          <w:b/>
          <w:lang w:val="en-US"/>
        </w:rPr>
        <w:t>Supplementary</w:t>
      </w:r>
      <w:r w:rsidR="00AE7881" w:rsidRPr="00BC2CDD">
        <w:rPr>
          <w:rFonts w:ascii="Times New Roman" w:hAnsi="Times New Roman"/>
          <w:b/>
          <w:lang w:val="en-US"/>
        </w:rPr>
        <w:t xml:space="preserve"> </w:t>
      </w:r>
      <w:r w:rsidR="00C40F97" w:rsidRPr="00BC2CDD">
        <w:rPr>
          <w:rFonts w:ascii="Times New Roman" w:hAnsi="Times New Roman"/>
          <w:b/>
          <w:lang w:val="en-GB"/>
        </w:rPr>
        <w:t>Figure</w:t>
      </w:r>
      <w:r w:rsidRPr="00BC2CDD">
        <w:rPr>
          <w:rFonts w:ascii="Times New Roman" w:hAnsi="Times New Roman"/>
          <w:b/>
          <w:lang w:val="en-GB"/>
        </w:rPr>
        <w:t xml:space="preserve"> S</w:t>
      </w:r>
      <w:r w:rsidR="00C40F97" w:rsidRPr="00BC2CDD">
        <w:rPr>
          <w:rFonts w:ascii="Times New Roman" w:hAnsi="Times New Roman"/>
          <w:b/>
          <w:lang w:val="en-GB"/>
        </w:rPr>
        <w:t>3. Full</w:t>
      </w:r>
      <w:r w:rsidR="00C40F97" w:rsidRPr="00866D42">
        <w:rPr>
          <w:rFonts w:ascii="Times New Roman" w:hAnsi="Times New Roman"/>
          <w:b/>
          <w:lang w:val="en-GB"/>
        </w:rPr>
        <w:t xml:space="preserve"> list of variants with modified epitopes identified by </w:t>
      </w:r>
      <w:proofErr w:type="spellStart"/>
      <w:r w:rsidR="00C40F97" w:rsidRPr="00866D42">
        <w:rPr>
          <w:rFonts w:ascii="Times New Roman" w:hAnsi="Times New Roman"/>
          <w:b/>
          <w:lang w:val="en-GB"/>
        </w:rPr>
        <w:t>EndoScan</w:t>
      </w:r>
      <w:proofErr w:type="spellEnd"/>
      <w:r w:rsidR="00C40F97" w:rsidRPr="00866D42">
        <w:rPr>
          <w:rFonts w:ascii="Times New Roman" w:hAnsi="Times New Roman"/>
          <w:b/>
          <w:lang w:val="en-GB"/>
        </w:rPr>
        <w:t xml:space="preserve"> in </w:t>
      </w:r>
      <w:proofErr w:type="spellStart"/>
      <w:r w:rsidR="00C40F97" w:rsidRPr="00866D42">
        <w:rPr>
          <w:rFonts w:ascii="Times New Roman" w:hAnsi="Times New Roman"/>
          <w:b/>
          <w:lang w:val="en-GB"/>
        </w:rPr>
        <w:t>fasta</w:t>
      </w:r>
      <w:proofErr w:type="spellEnd"/>
      <w:r w:rsidR="00C40F97" w:rsidRPr="00866D42">
        <w:rPr>
          <w:rFonts w:ascii="Times New Roman" w:hAnsi="Times New Roman"/>
          <w:b/>
          <w:lang w:val="en-GB"/>
        </w:rPr>
        <w:t xml:space="preserve"> format.</w:t>
      </w:r>
    </w:p>
    <w:p w14:paraId="0D8A5C4F" w14:textId="77777777" w:rsidR="00C40F97" w:rsidRDefault="00C40F97" w:rsidP="00A35B5A">
      <w:pPr>
        <w:spacing w:before="60" w:after="60"/>
        <w:jc w:val="both"/>
        <w:rPr>
          <w:rFonts w:ascii="Times New Roman" w:hAnsi="Times New Roman"/>
          <w:noProof/>
          <w:lang w:val="en-GB" w:eastAsia="en-GB"/>
        </w:rPr>
      </w:pPr>
      <w:r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2AD82218" wp14:editId="40A0CE82">
            <wp:extent cx="5760720" cy="3712552"/>
            <wp:effectExtent l="0" t="0" r="0" b="2540"/>
            <wp:docPr id="9" name="Picture 9" descr="E:\Praca\endolysin_projects\endoscan-article-analysis\figures\Cpl, Pal human reads.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raca\endolysin_projects\endoscan-article-analysis\figures\Cpl, Pal human reads.v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12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06CC3" w14:textId="4CEF0DA2" w:rsidR="00D014DC" w:rsidRPr="00BC2CDD" w:rsidRDefault="009E3842" w:rsidP="00BC2CDD">
      <w:pPr>
        <w:pStyle w:val="FrameContents"/>
        <w:jc w:val="both"/>
        <w:rPr>
          <w:rFonts w:ascii="Times New Roman" w:hAnsi="Times New Roman"/>
          <w:lang w:val="en-US"/>
        </w:rPr>
      </w:pPr>
      <w:r w:rsidRPr="009E3842">
        <w:rPr>
          <w:rFonts w:ascii="Times New Roman" w:hAnsi="Times New Roman"/>
          <w:b/>
          <w:lang w:val="en-US"/>
        </w:rPr>
        <w:t>Supplementary</w:t>
      </w:r>
      <w:r w:rsidR="00C40F97" w:rsidRPr="009E3842">
        <w:rPr>
          <w:rFonts w:ascii="Times New Roman" w:hAnsi="Times New Roman"/>
          <w:b/>
          <w:lang w:val="en-US"/>
        </w:rPr>
        <w:t xml:space="preserve"> </w:t>
      </w:r>
      <w:r w:rsidRPr="009E3842">
        <w:rPr>
          <w:rFonts w:ascii="Times New Roman" w:hAnsi="Times New Roman"/>
          <w:b/>
          <w:lang w:val="en-US"/>
        </w:rPr>
        <w:t>Figure S</w:t>
      </w:r>
      <w:r w:rsidR="00C40F97" w:rsidRPr="009E3842">
        <w:rPr>
          <w:rFonts w:ascii="Times New Roman" w:hAnsi="Times New Roman"/>
          <w:b/>
          <w:lang w:val="en-US"/>
        </w:rPr>
        <w:t>4.</w:t>
      </w:r>
      <w:r w:rsidR="00C40F97" w:rsidRPr="00AA6839">
        <w:rPr>
          <w:rFonts w:ascii="Times New Roman" w:hAnsi="Times New Roman"/>
          <w:lang w:val="en-US"/>
        </w:rPr>
        <w:t xml:space="preserve"> </w:t>
      </w:r>
      <w:r w:rsidR="00C40F97" w:rsidRPr="00BD40F7">
        <w:rPr>
          <w:rFonts w:ascii="Times New Roman" w:hAnsi="Times New Roman"/>
          <w:b/>
          <w:lang w:val="en-US"/>
        </w:rPr>
        <w:t>Distribution of endolysin-specific antibodies in human</w:t>
      </w:r>
      <w:r w:rsidR="008A3D1E">
        <w:rPr>
          <w:rFonts w:ascii="Times New Roman" w:hAnsi="Times New Roman"/>
          <w:b/>
          <w:lang w:val="en-US"/>
        </w:rPr>
        <w:t xml:space="preserve">s, </w:t>
      </w:r>
      <w:proofErr w:type="spellStart"/>
      <w:r w:rsidR="008A3D1E">
        <w:rPr>
          <w:rFonts w:ascii="Times New Roman" w:hAnsi="Times New Roman"/>
          <w:b/>
          <w:lang w:val="en-US"/>
        </w:rPr>
        <w:t>e</w:t>
      </w:r>
      <w:r w:rsidR="00BD40F7" w:rsidRPr="008A3D1E">
        <w:rPr>
          <w:rFonts w:ascii="Times New Roman" w:hAnsi="Times New Roman"/>
          <w:b/>
          <w:lang w:val="en-US"/>
        </w:rPr>
        <w:t>uropean</w:t>
      </w:r>
      <w:proofErr w:type="spellEnd"/>
      <w:r w:rsidR="00BD40F7" w:rsidRPr="008A3D1E">
        <w:rPr>
          <w:rFonts w:ascii="Times New Roman" w:hAnsi="Times New Roman"/>
          <w:b/>
          <w:lang w:val="en-US"/>
        </w:rPr>
        <w:t xml:space="preserve"> population</w:t>
      </w:r>
      <w:r w:rsidR="00C40F97">
        <w:rPr>
          <w:rFonts w:ascii="Times New Roman" w:hAnsi="Times New Roman"/>
          <w:lang w:val="en-US"/>
        </w:rPr>
        <w:t xml:space="preserve"> </w:t>
      </w:r>
      <w:r w:rsidR="00BD40F7">
        <w:rPr>
          <w:rFonts w:ascii="Times New Roman" w:hAnsi="Times New Roman"/>
          <w:lang w:val="en-US"/>
        </w:rPr>
        <w:t>(</w:t>
      </w:r>
      <w:r w:rsidR="00C40F97" w:rsidRPr="00AA6839">
        <w:rPr>
          <w:rFonts w:ascii="Times New Roman" w:hAnsi="Times New Roman"/>
          <w:lang w:val="en-US"/>
        </w:rPr>
        <w:t>N=56</w:t>
      </w:r>
      <w:r w:rsidR="00BD40F7">
        <w:rPr>
          <w:rFonts w:ascii="Times New Roman" w:hAnsi="Times New Roman"/>
          <w:lang w:val="en-US"/>
        </w:rPr>
        <w:t>)</w:t>
      </w:r>
      <w:r w:rsidR="00C40F97" w:rsidRPr="00AA6839">
        <w:rPr>
          <w:rFonts w:ascii="Times New Roman" w:hAnsi="Times New Roman"/>
          <w:lang w:val="en-US"/>
        </w:rPr>
        <w:t xml:space="preserve">; dots </w:t>
      </w:r>
      <w:r w:rsidR="002113E7">
        <w:rPr>
          <w:rFonts w:ascii="Times New Roman" w:hAnsi="Times New Roman"/>
          <w:lang w:val="en-US"/>
        </w:rPr>
        <w:t>represent</w:t>
      </w:r>
      <w:r w:rsidR="00C40F97" w:rsidRPr="00AA6839">
        <w:rPr>
          <w:rFonts w:ascii="Times New Roman" w:hAnsi="Times New Roman"/>
          <w:lang w:val="en-US"/>
        </w:rPr>
        <w:t xml:space="preserve"> </w:t>
      </w:r>
      <w:r w:rsidR="008A3D1E">
        <w:rPr>
          <w:rFonts w:ascii="Times New Roman" w:hAnsi="Times New Roman"/>
          <w:lang w:val="en-US"/>
        </w:rPr>
        <w:t xml:space="preserve">values of </w:t>
      </w:r>
      <w:r w:rsidR="00C40F97" w:rsidRPr="00AA6839">
        <w:rPr>
          <w:rFonts w:ascii="Times New Roman" w:hAnsi="Times New Roman"/>
          <w:lang w:val="en-US"/>
        </w:rPr>
        <w:t xml:space="preserve">individual </w:t>
      </w:r>
      <w:r w:rsidR="008A3D1E">
        <w:rPr>
          <w:rFonts w:ascii="Times New Roman" w:hAnsi="Times New Roman"/>
          <w:lang w:val="en-US"/>
        </w:rPr>
        <w:t>samples</w:t>
      </w:r>
      <w:r w:rsidR="00C40F97">
        <w:rPr>
          <w:rFonts w:ascii="Times New Roman" w:hAnsi="Times New Roman"/>
          <w:lang w:val="en-US"/>
        </w:rPr>
        <w:t xml:space="preserve"> </w:t>
      </w:r>
      <w:r w:rsidR="002113E7">
        <w:rPr>
          <w:rFonts w:ascii="Times New Roman" w:hAnsi="Times New Roman"/>
          <w:lang w:val="en-US"/>
        </w:rPr>
        <w:t>(mean</w:t>
      </w:r>
      <w:r w:rsidR="00C40F97" w:rsidRPr="00AA6839">
        <w:rPr>
          <w:rFonts w:ascii="Times New Roman" w:hAnsi="Times New Roman"/>
          <w:lang w:val="en-US"/>
        </w:rPr>
        <w:t xml:space="preserve"> of 3 </w:t>
      </w:r>
      <w:r w:rsidR="002754C7">
        <w:rPr>
          <w:rFonts w:ascii="Times New Roman" w:hAnsi="Times New Roman"/>
          <w:lang w:val="en-US"/>
        </w:rPr>
        <w:t xml:space="preserve">technical </w:t>
      </w:r>
      <w:r w:rsidR="00C40F97">
        <w:rPr>
          <w:rFonts w:ascii="Times New Roman" w:hAnsi="Times New Roman"/>
          <w:lang w:val="en-US"/>
        </w:rPr>
        <w:t>replicates</w:t>
      </w:r>
      <w:r w:rsidR="002113E7">
        <w:rPr>
          <w:rFonts w:ascii="Times New Roman" w:hAnsi="Times New Roman"/>
          <w:lang w:val="en-US"/>
        </w:rPr>
        <w:t>)</w:t>
      </w:r>
      <w:r w:rsidR="00C40F97" w:rsidRPr="00AA6839">
        <w:rPr>
          <w:rFonts w:ascii="Times New Roman" w:hAnsi="Times New Roman"/>
          <w:lang w:val="en-US"/>
        </w:rPr>
        <w:t xml:space="preserve">; line </w:t>
      </w:r>
      <w:r w:rsidR="002113E7">
        <w:rPr>
          <w:rFonts w:ascii="Times New Roman" w:hAnsi="Times New Roman"/>
          <w:lang w:val="en-US"/>
        </w:rPr>
        <w:t xml:space="preserve">and </w:t>
      </w:r>
      <w:r w:rsidR="00C40F97" w:rsidRPr="00AA6839">
        <w:rPr>
          <w:rFonts w:ascii="Times New Roman" w:hAnsi="Times New Roman"/>
          <w:lang w:val="en-US"/>
        </w:rPr>
        <w:t xml:space="preserve">whiskers </w:t>
      </w:r>
      <w:r w:rsidR="002113E7">
        <w:rPr>
          <w:rFonts w:ascii="Times New Roman" w:hAnsi="Times New Roman"/>
          <w:lang w:val="en-US"/>
        </w:rPr>
        <w:t xml:space="preserve">represent median and </w:t>
      </w:r>
      <w:r w:rsidR="00C40F97" w:rsidRPr="00AA6839">
        <w:rPr>
          <w:rFonts w:ascii="Times New Roman" w:hAnsi="Times New Roman"/>
          <w:lang w:val="en-US"/>
        </w:rPr>
        <w:t>min or max read</w:t>
      </w:r>
      <w:r w:rsidR="002113E7">
        <w:rPr>
          <w:rFonts w:ascii="Times New Roman" w:hAnsi="Times New Roman"/>
          <w:lang w:val="en-US"/>
        </w:rPr>
        <w:t xml:space="preserve"> respectively</w:t>
      </w:r>
      <w:r w:rsidR="00C40F97" w:rsidRPr="00AA6839">
        <w:rPr>
          <w:rFonts w:ascii="Times New Roman" w:hAnsi="Times New Roman"/>
          <w:lang w:val="en-US"/>
        </w:rPr>
        <w:t xml:space="preserve">. </w:t>
      </w:r>
      <w:r w:rsidR="002754C7">
        <w:rPr>
          <w:rFonts w:ascii="Times New Roman" w:hAnsi="Times New Roman"/>
          <w:lang w:val="en-US"/>
        </w:rPr>
        <w:t xml:space="preserve">Upper and lower border of box </w:t>
      </w:r>
      <w:r w:rsidR="002754C7">
        <w:rPr>
          <w:rFonts w:ascii="Times New Roman" w:hAnsi="Times New Roman"/>
          <w:lang w:val="en-US"/>
        </w:rPr>
        <w:lastRenderedPageBreak/>
        <w:t>represent 75</w:t>
      </w:r>
      <w:r w:rsidR="002754C7" w:rsidRPr="002754C7">
        <w:rPr>
          <w:rFonts w:ascii="Times New Roman" w:hAnsi="Times New Roman"/>
          <w:vertAlign w:val="superscript"/>
          <w:lang w:val="en-US"/>
        </w:rPr>
        <w:t>th</w:t>
      </w:r>
      <w:r w:rsidR="002754C7">
        <w:rPr>
          <w:rFonts w:ascii="Times New Roman" w:hAnsi="Times New Roman"/>
          <w:lang w:val="en-US"/>
        </w:rPr>
        <w:t xml:space="preserve"> and 25</w:t>
      </w:r>
      <w:r w:rsidR="002754C7" w:rsidRPr="002754C7">
        <w:rPr>
          <w:rFonts w:ascii="Times New Roman" w:hAnsi="Times New Roman"/>
          <w:vertAlign w:val="superscript"/>
          <w:lang w:val="en-US"/>
        </w:rPr>
        <w:t>th</w:t>
      </w:r>
      <w:r w:rsidR="002754C7">
        <w:rPr>
          <w:rFonts w:ascii="Times New Roman" w:hAnsi="Times New Roman"/>
          <w:lang w:val="en-US"/>
        </w:rPr>
        <w:t xml:space="preserve"> quantile of data. </w:t>
      </w:r>
      <w:r w:rsidR="00C40F97" w:rsidRPr="00AA6839">
        <w:rPr>
          <w:rFonts w:ascii="Times New Roman" w:hAnsi="Times New Roman"/>
          <w:lang w:val="en-US"/>
        </w:rPr>
        <w:t xml:space="preserve">One serum sample showed </w:t>
      </w:r>
      <w:r w:rsidR="00C40F97">
        <w:rPr>
          <w:rFonts w:ascii="Times New Roman" w:hAnsi="Times New Roman"/>
          <w:lang w:val="en-US"/>
        </w:rPr>
        <w:t xml:space="preserve">an </w:t>
      </w:r>
      <w:r w:rsidR="00C40F97" w:rsidRPr="00AA6839">
        <w:rPr>
          <w:rFonts w:ascii="Times New Roman" w:hAnsi="Times New Roman"/>
          <w:lang w:val="en-US"/>
        </w:rPr>
        <w:t>abnormally high read</w:t>
      </w:r>
      <w:r w:rsidR="00C40F97">
        <w:rPr>
          <w:rFonts w:ascii="Times New Roman" w:hAnsi="Times New Roman"/>
          <w:lang w:val="en-US"/>
        </w:rPr>
        <w:t>ing</w:t>
      </w:r>
      <w:r w:rsidR="00C40F97" w:rsidRPr="00AA6839">
        <w:rPr>
          <w:rFonts w:ascii="Times New Roman" w:hAnsi="Times New Roman"/>
          <w:lang w:val="en-US"/>
        </w:rPr>
        <w:t xml:space="preserve"> against both proteins (&gt;0.6), </w:t>
      </w:r>
      <w:r w:rsidR="00C40F97">
        <w:rPr>
          <w:rFonts w:ascii="Times New Roman" w:hAnsi="Times New Roman"/>
          <w:lang w:val="en-US"/>
        </w:rPr>
        <w:t>resulting in this sample being identified as</w:t>
      </w:r>
      <w:r w:rsidR="00C40F97" w:rsidRPr="00AA6839">
        <w:rPr>
          <w:rFonts w:ascii="Times New Roman" w:hAnsi="Times New Roman"/>
          <w:lang w:val="en-US"/>
        </w:rPr>
        <w:t xml:space="preserve"> an outlier (ROUT method, GraphPad Prism 9, </w:t>
      </w:r>
      <w:r w:rsidR="00C40F97">
        <w:rPr>
          <w:rFonts w:ascii="Times New Roman" w:hAnsi="Times New Roman"/>
          <w:lang w:val="en-US"/>
        </w:rPr>
        <w:t xml:space="preserve">cut-off - </w:t>
      </w:r>
      <w:r w:rsidR="00C40F97" w:rsidRPr="00AA6839">
        <w:rPr>
          <w:rFonts w:ascii="Times New Roman" w:hAnsi="Times New Roman"/>
          <w:lang w:val="en-US"/>
        </w:rPr>
        <w:t xml:space="preserve">1%) and </w:t>
      </w:r>
      <w:r w:rsidR="00987420">
        <w:rPr>
          <w:rFonts w:ascii="Times New Roman" w:hAnsi="Times New Roman"/>
          <w:lang w:val="en-US"/>
        </w:rPr>
        <w:t>it’s not plotted</w:t>
      </w:r>
      <w:r w:rsidR="00C40F97" w:rsidRPr="00AA6839">
        <w:rPr>
          <w:rFonts w:ascii="Times New Roman" w:hAnsi="Times New Roman"/>
          <w:lang w:val="en-US"/>
        </w:rPr>
        <w:t>.</w:t>
      </w:r>
    </w:p>
    <w:sectPr w:rsidR="00D014DC" w:rsidRPr="00BC2CDD" w:rsidSect="001E52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F3060"/>
    <w:multiLevelType w:val="hybridMultilevel"/>
    <w:tmpl w:val="D6E231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C797F"/>
    <w:multiLevelType w:val="hybridMultilevel"/>
    <w:tmpl w:val="BD4EE000"/>
    <w:lvl w:ilvl="0" w:tplc="0415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2DD02EF2"/>
    <w:multiLevelType w:val="hybridMultilevel"/>
    <w:tmpl w:val="73226C54"/>
    <w:lvl w:ilvl="0" w:tplc="CB226ED6">
      <w:start w:val="1"/>
      <w:numFmt w:val="lowerLetter"/>
      <w:lvlText w:val="%1)"/>
      <w:lvlJc w:val="left"/>
      <w:pPr>
        <w:ind w:left="1068" w:hanging="360"/>
      </w:pPr>
      <w:rPr>
        <w:rFonts w:ascii="Times New Roman" w:hAnsi="Times New Roman" w:cs="Arial" w:hint="default"/>
        <w:color w:val="222222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3E103F84"/>
    <w:multiLevelType w:val="hybridMultilevel"/>
    <w:tmpl w:val="E65279BE"/>
    <w:lvl w:ilvl="0" w:tplc="5706E0C8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A323A"/>
    <w:multiLevelType w:val="hybridMultilevel"/>
    <w:tmpl w:val="3A4AA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2C364B"/>
    <w:multiLevelType w:val="hybridMultilevel"/>
    <w:tmpl w:val="80E68C8E"/>
    <w:lvl w:ilvl="0" w:tplc="A2E6F35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3D17DA"/>
    <w:multiLevelType w:val="hybridMultilevel"/>
    <w:tmpl w:val="524C943E"/>
    <w:lvl w:ilvl="0" w:tplc="C8E8277E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2"/>
  </w:num>
  <w:num w:numId="5">
    <w:abstractNumId w:val="4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p9sf9r60s298er5zaxafxk0vxwapezd9sp&quot;&gt;My EndNote Library&lt;record-ids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/record-ids&gt;&lt;/item&gt;&lt;/Libraries&gt;"/>
  </w:docVars>
  <w:rsids>
    <w:rsidRoot w:val="00682868"/>
    <w:rsid w:val="00003DF5"/>
    <w:rsid w:val="00003F28"/>
    <w:rsid w:val="00006AEF"/>
    <w:rsid w:val="00011131"/>
    <w:rsid w:val="00013087"/>
    <w:rsid w:val="00013133"/>
    <w:rsid w:val="000136B0"/>
    <w:rsid w:val="000140FA"/>
    <w:rsid w:val="0001453D"/>
    <w:rsid w:val="00014D2F"/>
    <w:rsid w:val="00020667"/>
    <w:rsid w:val="00020A00"/>
    <w:rsid w:val="00020DBC"/>
    <w:rsid w:val="000211E3"/>
    <w:rsid w:val="000217E8"/>
    <w:rsid w:val="000223D7"/>
    <w:rsid w:val="0002250E"/>
    <w:rsid w:val="00022AEC"/>
    <w:rsid w:val="00022E1E"/>
    <w:rsid w:val="000231E5"/>
    <w:rsid w:val="000242DD"/>
    <w:rsid w:val="00024B7A"/>
    <w:rsid w:val="000268D6"/>
    <w:rsid w:val="00027093"/>
    <w:rsid w:val="00027AEC"/>
    <w:rsid w:val="00032A3D"/>
    <w:rsid w:val="0003509B"/>
    <w:rsid w:val="00040182"/>
    <w:rsid w:val="0004063E"/>
    <w:rsid w:val="00041249"/>
    <w:rsid w:val="000418D7"/>
    <w:rsid w:val="0004297C"/>
    <w:rsid w:val="00044744"/>
    <w:rsid w:val="0004660C"/>
    <w:rsid w:val="00047BF1"/>
    <w:rsid w:val="00052031"/>
    <w:rsid w:val="000527AF"/>
    <w:rsid w:val="00052F59"/>
    <w:rsid w:val="00054DB2"/>
    <w:rsid w:val="00054EBF"/>
    <w:rsid w:val="00061147"/>
    <w:rsid w:val="000623BA"/>
    <w:rsid w:val="00063947"/>
    <w:rsid w:val="0007091E"/>
    <w:rsid w:val="00070C9E"/>
    <w:rsid w:val="000719B6"/>
    <w:rsid w:val="00077A78"/>
    <w:rsid w:val="00085351"/>
    <w:rsid w:val="000862A2"/>
    <w:rsid w:val="00086F3B"/>
    <w:rsid w:val="00094A9F"/>
    <w:rsid w:val="00095DD0"/>
    <w:rsid w:val="00095EB3"/>
    <w:rsid w:val="0009601C"/>
    <w:rsid w:val="00097BC2"/>
    <w:rsid w:val="00097E06"/>
    <w:rsid w:val="00097F85"/>
    <w:rsid w:val="000A0B69"/>
    <w:rsid w:val="000A1775"/>
    <w:rsid w:val="000A3A07"/>
    <w:rsid w:val="000A5D4A"/>
    <w:rsid w:val="000A6EBC"/>
    <w:rsid w:val="000A7694"/>
    <w:rsid w:val="000B236C"/>
    <w:rsid w:val="000B4EA0"/>
    <w:rsid w:val="000B7AD8"/>
    <w:rsid w:val="000C10C6"/>
    <w:rsid w:val="000C32DD"/>
    <w:rsid w:val="000C3312"/>
    <w:rsid w:val="000C3642"/>
    <w:rsid w:val="000C58E0"/>
    <w:rsid w:val="000C7320"/>
    <w:rsid w:val="000C78C7"/>
    <w:rsid w:val="000D057B"/>
    <w:rsid w:val="000D1859"/>
    <w:rsid w:val="000D19D7"/>
    <w:rsid w:val="000D295A"/>
    <w:rsid w:val="000D3609"/>
    <w:rsid w:val="000D38B7"/>
    <w:rsid w:val="000D3FD9"/>
    <w:rsid w:val="000D47EB"/>
    <w:rsid w:val="000D552D"/>
    <w:rsid w:val="000D6192"/>
    <w:rsid w:val="000E0F89"/>
    <w:rsid w:val="000E119A"/>
    <w:rsid w:val="000E18A6"/>
    <w:rsid w:val="000E403C"/>
    <w:rsid w:val="000E70A8"/>
    <w:rsid w:val="000F390C"/>
    <w:rsid w:val="000F5236"/>
    <w:rsid w:val="000F57B5"/>
    <w:rsid w:val="000F7214"/>
    <w:rsid w:val="000F7D7E"/>
    <w:rsid w:val="00101C8F"/>
    <w:rsid w:val="001043A2"/>
    <w:rsid w:val="00106F1D"/>
    <w:rsid w:val="00112EDB"/>
    <w:rsid w:val="00113281"/>
    <w:rsid w:val="00114A38"/>
    <w:rsid w:val="00114C1B"/>
    <w:rsid w:val="0011749E"/>
    <w:rsid w:val="00117671"/>
    <w:rsid w:val="00120DB2"/>
    <w:rsid w:val="00122B9D"/>
    <w:rsid w:val="00122CA5"/>
    <w:rsid w:val="00122F9D"/>
    <w:rsid w:val="0012410D"/>
    <w:rsid w:val="00126D1C"/>
    <w:rsid w:val="00131097"/>
    <w:rsid w:val="00131A10"/>
    <w:rsid w:val="00132040"/>
    <w:rsid w:val="00134049"/>
    <w:rsid w:val="001368B7"/>
    <w:rsid w:val="0014188C"/>
    <w:rsid w:val="001439BB"/>
    <w:rsid w:val="00144EA5"/>
    <w:rsid w:val="00145AC7"/>
    <w:rsid w:val="00146391"/>
    <w:rsid w:val="001504B0"/>
    <w:rsid w:val="001512FC"/>
    <w:rsid w:val="0015136D"/>
    <w:rsid w:val="001535B3"/>
    <w:rsid w:val="0015396C"/>
    <w:rsid w:val="00155590"/>
    <w:rsid w:val="001608CF"/>
    <w:rsid w:val="00164C52"/>
    <w:rsid w:val="00171E33"/>
    <w:rsid w:val="00171EE7"/>
    <w:rsid w:val="001723E5"/>
    <w:rsid w:val="0017281E"/>
    <w:rsid w:val="00173DAB"/>
    <w:rsid w:val="00176928"/>
    <w:rsid w:val="00177BEA"/>
    <w:rsid w:val="001840D1"/>
    <w:rsid w:val="001847D8"/>
    <w:rsid w:val="0018557F"/>
    <w:rsid w:val="001879F7"/>
    <w:rsid w:val="001915A9"/>
    <w:rsid w:val="00191BBE"/>
    <w:rsid w:val="001929CC"/>
    <w:rsid w:val="00196956"/>
    <w:rsid w:val="00197D3E"/>
    <w:rsid w:val="001A2C2F"/>
    <w:rsid w:val="001A31C0"/>
    <w:rsid w:val="001A45E1"/>
    <w:rsid w:val="001A5167"/>
    <w:rsid w:val="001A5356"/>
    <w:rsid w:val="001A744E"/>
    <w:rsid w:val="001B0404"/>
    <w:rsid w:val="001B2DDA"/>
    <w:rsid w:val="001B4C65"/>
    <w:rsid w:val="001B5029"/>
    <w:rsid w:val="001B5190"/>
    <w:rsid w:val="001B5739"/>
    <w:rsid w:val="001B600B"/>
    <w:rsid w:val="001C2699"/>
    <w:rsid w:val="001C2B1A"/>
    <w:rsid w:val="001C2C23"/>
    <w:rsid w:val="001C45D2"/>
    <w:rsid w:val="001C50C6"/>
    <w:rsid w:val="001C6D0E"/>
    <w:rsid w:val="001D1CB1"/>
    <w:rsid w:val="001D2CD9"/>
    <w:rsid w:val="001D52C5"/>
    <w:rsid w:val="001D6141"/>
    <w:rsid w:val="001D65CC"/>
    <w:rsid w:val="001E1042"/>
    <w:rsid w:val="001E3038"/>
    <w:rsid w:val="001E33CB"/>
    <w:rsid w:val="001E52FF"/>
    <w:rsid w:val="001E5613"/>
    <w:rsid w:val="001E6DE2"/>
    <w:rsid w:val="001E7AB7"/>
    <w:rsid w:val="001F1797"/>
    <w:rsid w:val="001F232F"/>
    <w:rsid w:val="001F416A"/>
    <w:rsid w:val="001F45AA"/>
    <w:rsid w:val="001F5CE1"/>
    <w:rsid w:val="00201444"/>
    <w:rsid w:val="00201A8B"/>
    <w:rsid w:val="0020321F"/>
    <w:rsid w:val="002042DD"/>
    <w:rsid w:val="0020625E"/>
    <w:rsid w:val="00207DD0"/>
    <w:rsid w:val="002113E7"/>
    <w:rsid w:val="0021156B"/>
    <w:rsid w:val="002120ED"/>
    <w:rsid w:val="00212405"/>
    <w:rsid w:val="0021289B"/>
    <w:rsid w:val="002134FD"/>
    <w:rsid w:val="00213EBA"/>
    <w:rsid w:val="00214C9F"/>
    <w:rsid w:val="00215718"/>
    <w:rsid w:val="002157ED"/>
    <w:rsid w:val="00215FD1"/>
    <w:rsid w:val="002178A9"/>
    <w:rsid w:val="00222661"/>
    <w:rsid w:val="00223016"/>
    <w:rsid w:val="002257A3"/>
    <w:rsid w:val="00225EE2"/>
    <w:rsid w:val="002276DE"/>
    <w:rsid w:val="00233018"/>
    <w:rsid w:val="00233A87"/>
    <w:rsid w:val="00235720"/>
    <w:rsid w:val="00237009"/>
    <w:rsid w:val="002374F0"/>
    <w:rsid w:val="002418C5"/>
    <w:rsid w:val="00241F65"/>
    <w:rsid w:val="00243A32"/>
    <w:rsid w:val="00246F36"/>
    <w:rsid w:val="00247228"/>
    <w:rsid w:val="00247242"/>
    <w:rsid w:val="002508A8"/>
    <w:rsid w:val="002527D5"/>
    <w:rsid w:val="00262C4E"/>
    <w:rsid w:val="002630E7"/>
    <w:rsid w:val="002631E3"/>
    <w:rsid w:val="00264673"/>
    <w:rsid w:val="00264B3B"/>
    <w:rsid w:val="00265564"/>
    <w:rsid w:val="0026656D"/>
    <w:rsid w:val="00267431"/>
    <w:rsid w:val="00273069"/>
    <w:rsid w:val="0027316D"/>
    <w:rsid w:val="00274A0F"/>
    <w:rsid w:val="002754C7"/>
    <w:rsid w:val="002763F1"/>
    <w:rsid w:val="00276C4A"/>
    <w:rsid w:val="0028371B"/>
    <w:rsid w:val="002847BC"/>
    <w:rsid w:val="0028733F"/>
    <w:rsid w:val="00290362"/>
    <w:rsid w:val="00290CB6"/>
    <w:rsid w:val="00291DC4"/>
    <w:rsid w:val="00293CD5"/>
    <w:rsid w:val="00293E12"/>
    <w:rsid w:val="002A0924"/>
    <w:rsid w:val="002A461C"/>
    <w:rsid w:val="002A5AE1"/>
    <w:rsid w:val="002B216C"/>
    <w:rsid w:val="002B3F2D"/>
    <w:rsid w:val="002B4A21"/>
    <w:rsid w:val="002B6C89"/>
    <w:rsid w:val="002B6D37"/>
    <w:rsid w:val="002B79DC"/>
    <w:rsid w:val="002B7FE8"/>
    <w:rsid w:val="002C0DBF"/>
    <w:rsid w:val="002C1E1A"/>
    <w:rsid w:val="002C2EBC"/>
    <w:rsid w:val="002C30AA"/>
    <w:rsid w:val="002C3D31"/>
    <w:rsid w:val="002C4F65"/>
    <w:rsid w:val="002C71F5"/>
    <w:rsid w:val="002D2661"/>
    <w:rsid w:val="002D634E"/>
    <w:rsid w:val="002D6B01"/>
    <w:rsid w:val="002D7D4C"/>
    <w:rsid w:val="002E0344"/>
    <w:rsid w:val="002E176D"/>
    <w:rsid w:val="002E1E27"/>
    <w:rsid w:val="002E2B66"/>
    <w:rsid w:val="002E5C92"/>
    <w:rsid w:val="002E77FB"/>
    <w:rsid w:val="002F4928"/>
    <w:rsid w:val="002F4A4E"/>
    <w:rsid w:val="00304719"/>
    <w:rsid w:val="00307157"/>
    <w:rsid w:val="0031105C"/>
    <w:rsid w:val="003118D4"/>
    <w:rsid w:val="003130DB"/>
    <w:rsid w:val="0031388C"/>
    <w:rsid w:val="00313897"/>
    <w:rsid w:val="003142BE"/>
    <w:rsid w:val="0032264A"/>
    <w:rsid w:val="0032384B"/>
    <w:rsid w:val="00323BB1"/>
    <w:rsid w:val="00323F63"/>
    <w:rsid w:val="003306A0"/>
    <w:rsid w:val="00333148"/>
    <w:rsid w:val="00333742"/>
    <w:rsid w:val="00335194"/>
    <w:rsid w:val="003352C4"/>
    <w:rsid w:val="00335B6E"/>
    <w:rsid w:val="003369B2"/>
    <w:rsid w:val="00336FFA"/>
    <w:rsid w:val="00344C08"/>
    <w:rsid w:val="003450B5"/>
    <w:rsid w:val="00346C8B"/>
    <w:rsid w:val="003512A5"/>
    <w:rsid w:val="003519DF"/>
    <w:rsid w:val="00354371"/>
    <w:rsid w:val="00354C26"/>
    <w:rsid w:val="003570FD"/>
    <w:rsid w:val="003573E8"/>
    <w:rsid w:val="0035794F"/>
    <w:rsid w:val="00360A7B"/>
    <w:rsid w:val="003613D4"/>
    <w:rsid w:val="003619C4"/>
    <w:rsid w:val="00361DB1"/>
    <w:rsid w:val="0036422C"/>
    <w:rsid w:val="00365BD9"/>
    <w:rsid w:val="00366A15"/>
    <w:rsid w:val="00370AD8"/>
    <w:rsid w:val="003725F8"/>
    <w:rsid w:val="003727FA"/>
    <w:rsid w:val="0037383F"/>
    <w:rsid w:val="00374F90"/>
    <w:rsid w:val="00375350"/>
    <w:rsid w:val="0038009B"/>
    <w:rsid w:val="00382101"/>
    <w:rsid w:val="003822B1"/>
    <w:rsid w:val="003823D2"/>
    <w:rsid w:val="00382EC8"/>
    <w:rsid w:val="0038349B"/>
    <w:rsid w:val="003836E2"/>
    <w:rsid w:val="003843F9"/>
    <w:rsid w:val="003848E4"/>
    <w:rsid w:val="003859C5"/>
    <w:rsid w:val="00386793"/>
    <w:rsid w:val="0038682C"/>
    <w:rsid w:val="003879BE"/>
    <w:rsid w:val="00387EF6"/>
    <w:rsid w:val="00390BE1"/>
    <w:rsid w:val="00395F93"/>
    <w:rsid w:val="003975C4"/>
    <w:rsid w:val="003976ED"/>
    <w:rsid w:val="003A1BC2"/>
    <w:rsid w:val="003A4A29"/>
    <w:rsid w:val="003A504D"/>
    <w:rsid w:val="003A537B"/>
    <w:rsid w:val="003A6BFB"/>
    <w:rsid w:val="003B058B"/>
    <w:rsid w:val="003C09CD"/>
    <w:rsid w:val="003C3DA7"/>
    <w:rsid w:val="003C7A68"/>
    <w:rsid w:val="003D047E"/>
    <w:rsid w:val="003D21C2"/>
    <w:rsid w:val="003D77FD"/>
    <w:rsid w:val="003D7A76"/>
    <w:rsid w:val="003E100D"/>
    <w:rsid w:val="003E43DC"/>
    <w:rsid w:val="003E4642"/>
    <w:rsid w:val="003E7651"/>
    <w:rsid w:val="003F386A"/>
    <w:rsid w:val="003F5170"/>
    <w:rsid w:val="003F5E20"/>
    <w:rsid w:val="003F6F16"/>
    <w:rsid w:val="004001BF"/>
    <w:rsid w:val="0040061C"/>
    <w:rsid w:val="00401617"/>
    <w:rsid w:val="00402321"/>
    <w:rsid w:val="004026AC"/>
    <w:rsid w:val="0040753C"/>
    <w:rsid w:val="00410084"/>
    <w:rsid w:val="0041053B"/>
    <w:rsid w:val="00412D34"/>
    <w:rsid w:val="0041401F"/>
    <w:rsid w:val="00414C62"/>
    <w:rsid w:val="00416860"/>
    <w:rsid w:val="00416EB4"/>
    <w:rsid w:val="00420177"/>
    <w:rsid w:val="0042133C"/>
    <w:rsid w:val="00425D5D"/>
    <w:rsid w:val="00427902"/>
    <w:rsid w:val="00432A53"/>
    <w:rsid w:val="004400C5"/>
    <w:rsid w:val="00441428"/>
    <w:rsid w:val="00444E49"/>
    <w:rsid w:val="00445454"/>
    <w:rsid w:val="00445697"/>
    <w:rsid w:val="00445744"/>
    <w:rsid w:val="00446095"/>
    <w:rsid w:val="00446938"/>
    <w:rsid w:val="00446D22"/>
    <w:rsid w:val="00451EF5"/>
    <w:rsid w:val="00453397"/>
    <w:rsid w:val="00453C72"/>
    <w:rsid w:val="0045644F"/>
    <w:rsid w:val="0045696A"/>
    <w:rsid w:val="00461BDB"/>
    <w:rsid w:val="00461F24"/>
    <w:rsid w:val="0046302F"/>
    <w:rsid w:val="004655F6"/>
    <w:rsid w:val="0046766E"/>
    <w:rsid w:val="00467E61"/>
    <w:rsid w:val="00473462"/>
    <w:rsid w:val="004772DB"/>
    <w:rsid w:val="004800D7"/>
    <w:rsid w:val="004824FF"/>
    <w:rsid w:val="00483D81"/>
    <w:rsid w:val="00483E60"/>
    <w:rsid w:val="004854E7"/>
    <w:rsid w:val="0048586A"/>
    <w:rsid w:val="004878F3"/>
    <w:rsid w:val="00487A62"/>
    <w:rsid w:val="00491769"/>
    <w:rsid w:val="00492DE2"/>
    <w:rsid w:val="004946DC"/>
    <w:rsid w:val="00497048"/>
    <w:rsid w:val="00497053"/>
    <w:rsid w:val="00497EA2"/>
    <w:rsid w:val="004A0134"/>
    <w:rsid w:val="004A0AFB"/>
    <w:rsid w:val="004A0CF0"/>
    <w:rsid w:val="004A146D"/>
    <w:rsid w:val="004A4499"/>
    <w:rsid w:val="004A624E"/>
    <w:rsid w:val="004A676D"/>
    <w:rsid w:val="004A73CE"/>
    <w:rsid w:val="004B4049"/>
    <w:rsid w:val="004C1940"/>
    <w:rsid w:val="004C2657"/>
    <w:rsid w:val="004C3032"/>
    <w:rsid w:val="004C4BE7"/>
    <w:rsid w:val="004C61E3"/>
    <w:rsid w:val="004C64E0"/>
    <w:rsid w:val="004C6F61"/>
    <w:rsid w:val="004C762E"/>
    <w:rsid w:val="004D09E1"/>
    <w:rsid w:val="004D1210"/>
    <w:rsid w:val="004D42E4"/>
    <w:rsid w:val="004D5B83"/>
    <w:rsid w:val="004D5EC7"/>
    <w:rsid w:val="004D5FE4"/>
    <w:rsid w:val="004E07B2"/>
    <w:rsid w:val="004E1614"/>
    <w:rsid w:val="004E3FB4"/>
    <w:rsid w:val="004E47A3"/>
    <w:rsid w:val="004E54CB"/>
    <w:rsid w:val="004E6991"/>
    <w:rsid w:val="004E79CA"/>
    <w:rsid w:val="004E7C9E"/>
    <w:rsid w:val="004F0155"/>
    <w:rsid w:val="004F0C12"/>
    <w:rsid w:val="004F1CC0"/>
    <w:rsid w:val="004F5375"/>
    <w:rsid w:val="004F5AEE"/>
    <w:rsid w:val="004F65B0"/>
    <w:rsid w:val="00501CA9"/>
    <w:rsid w:val="00504332"/>
    <w:rsid w:val="00511F74"/>
    <w:rsid w:val="00513A81"/>
    <w:rsid w:val="0051497C"/>
    <w:rsid w:val="00515DC3"/>
    <w:rsid w:val="00522DBC"/>
    <w:rsid w:val="005232BB"/>
    <w:rsid w:val="00524A04"/>
    <w:rsid w:val="0052758D"/>
    <w:rsid w:val="005330CA"/>
    <w:rsid w:val="00533185"/>
    <w:rsid w:val="00533D62"/>
    <w:rsid w:val="005348AF"/>
    <w:rsid w:val="00534C84"/>
    <w:rsid w:val="00534D8F"/>
    <w:rsid w:val="00535B37"/>
    <w:rsid w:val="0053616F"/>
    <w:rsid w:val="00537901"/>
    <w:rsid w:val="00541F2E"/>
    <w:rsid w:val="005424C7"/>
    <w:rsid w:val="0054349A"/>
    <w:rsid w:val="00546C5A"/>
    <w:rsid w:val="00546F1F"/>
    <w:rsid w:val="00551075"/>
    <w:rsid w:val="0055414D"/>
    <w:rsid w:val="0055466C"/>
    <w:rsid w:val="0055480F"/>
    <w:rsid w:val="00555D6C"/>
    <w:rsid w:val="00557E30"/>
    <w:rsid w:val="00564A0D"/>
    <w:rsid w:val="00564DE1"/>
    <w:rsid w:val="0056554C"/>
    <w:rsid w:val="00570B32"/>
    <w:rsid w:val="00570D8B"/>
    <w:rsid w:val="00572C56"/>
    <w:rsid w:val="00573162"/>
    <w:rsid w:val="00576163"/>
    <w:rsid w:val="00576208"/>
    <w:rsid w:val="00576FEB"/>
    <w:rsid w:val="005808B6"/>
    <w:rsid w:val="00581870"/>
    <w:rsid w:val="00581D82"/>
    <w:rsid w:val="0058374E"/>
    <w:rsid w:val="00584597"/>
    <w:rsid w:val="00586403"/>
    <w:rsid w:val="00587068"/>
    <w:rsid w:val="00587DAF"/>
    <w:rsid w:val="00591B8A"/>
    <w:rsid w:val="00591D7D"/>
    <w:rsid w:val="005A0A31"/>
    <w:rsid w:val="005A15D7"/>
    <w:rsid w:val="005A24F4"/>
    <w:rsid w:val="005A367D"/>
    <w:rsid w:val="005A4AB2"/>
    <w:rsid w:val="005A4CB6"/>
    <w:rsid w:val="005A4DBC"/>
    <w:rsid w:val="005A5F91"/>
    <w:rsid w:val="005A61F5"/>
    <w:rsid w:val="005A7685"/>
    <w:rsid w:val="005B60F5"/>
    <w:rsid w:val="005C196B"/>
    <w:rsid w:val="005C33D4"/>
    <w:rsid w:val="005C4155"/>
    <w:rsid w:val="005C494B"/>
    <w:rsid w:val="005C73B8"/>
    <w:rsid w:val="005D2AA1"/>
    <w:rsid w:val="005D2BD9"/>
    <w:rsid w:val="005D2E98"/>
    <w:rsid w:val="005D2F03"/>
    <w:rsid w:val="005D2F5F"/>
    <w:rsid w:val="005D545C"/>
    <w:rsid w:val="005D5725"/>
    <w:rsid w:val="005D751E"/>
    <w:rsid w:val="005D7A7A"/>
    <w:rsid w:val="005E2110"/>
    <w:rsid w:val="005E2475"/>
    <w:rsid w:val="005E2861"/>
    <w:rsid w:val="005E31B7"/>
    <w:rsid w:val="005E7393"/>
    <w:rsid w:val="005E7B1E"/>
    <w:rsid w:val="005E7F9D"/>
    <w:rsid w:val="005F0496"/>
    <w:rsid w:val="005F10B6"/>
    <w:rsid w:val="005F36E9"/>
    <w:rsid w:val="005F4CCF"/>
    <w:rsid w:val="005F509E"/>
    <w:rsid w:val="005F5B11"/>
    <w:rsid w:val="005F7A0E"/>
    <w:rsid w:val="00600DFD"/>
    <w:rsid w:val="00601713"/>
    <w:rsid w:val="00602344"/>
    <w:rsid w:val="00602802"/>
    <w:rsid w:val="0060425A"/>
    <w:rsid w:val="0060754E"/>
    <w:rsid w:val="006076D5"/>
    <w:rsid w:val="00610449"/>
    <w:rsid w:val="00613430"/>
    <w:rsid w:val="00613DA0"/>
    <w:rsid w:val="00614BC7"/>
    <w:rsid w:val="00616359"/>
    <w:rsid w:val="006250D2"/>
    <w:rsid w:val="00627226"/>
    <w:rsid w:val="00627E20"/>
    <w:rsid w:val="00631CC0"/>
    <w:rsid w:val="006355D8"/>
    <w:rsid w:val="00636B70"/>
    <w:rsid w:val="0064187E"/>
    <w:rsid w:val="006447C6"/>
    <w:rsid w:val="00646449"/>
    <w:rsid w:val="00650014"/>
    <w:rsid w:val="00655516"/>
    <w:rsid w:val="006622DB"/>
    <w:rsid w:val="006627C4"/>
    <w:rsid w:val="00662ACB"/>
    <w:rsid w:val="006647E2"/>
    <w:rsid w:val="00664D85"/>
    <w:rsid w:val="00664E7F"/>
    <w:rsid w:val="00665EF7"/>
    <w:rsid w:val="00666472"/>
    <w:rsid w:val="00671F69"/>
    <w:rsid w:val="006746CE"/>
    <w:rsid w:val="006801CE"/>
    <w:rsid w:val="00680F35"/>
    <w:rsid w:val="00682868"/>
    <w:rsid w:val="00684861"/>
    <w:rsid w:val="00684ED6"/>
    <w:rsid w:val="006852BE"/>
    <w:rsid w:val="0069231E"/>
    <w:rsid w:val="006965AA"/>
    <w:rsid w:val="006971E2"/>
    <w:rsid w:val="006A12AB"/>
    <w:rsid w:val="006A1502"/>
    <w:rsid w:val="006A4144"/>
    <w:rsid w:val="006A6500"/>
    <w:rsid w:val="006A75F7"/>
    <w:rsid w:val="006B1854"/>
    <w:rsid w:val="006B2F60"/>
    <w:rsid w:val="006B43F4"/>
    <w:rsid w:val="006C292E"/>
    <w:rsid w:val="006C49E0"/>
    <w:rsid w:val="006D2004"/>
    <w:rsid w:val="006D2034"/>
    <w:rsid w:val="006D39F4"/>
    <w:rsid w:val="006D574C"/>
    <w:rsid w:val="006D5E87"/>
    <w:rsid w:val="006D6B3F"/>
    <w:rsid w:val="006D74E9"/>
    <w:rsid w:val="006E2B9A"/>
    <w:rsid w:val="006E30B4"/>
    <w:rsid w:val="006E30C7"/>
    <w:rsid w:val="006E37C5"/>
    <w:rsid w:val="006F42EB"/>
    <w:rsid w:val="006F488E"/>
    <w:rsid w:val="006F70E7"/>
    <w:rsid w:val="006F71F6"/>
    <w:rsid w:val="00701789"/>
    <w:rsid w:val="00701FF4"/>
    <w:rsid w:val="00704415"/>
    <w:rsid w:val="00705202"/>
    <w:rsid w:val="00706564"/>
    <w:rsid w:val="00707532"/>
    <w:rsid w:val="00710053"/>
    <w:rsid w:val="007106F2"/>
    <w:rsid w:val="00710BA2"/>
    <w:rsid w:val="007119A5"/>
    <w:rsid w:val="00715CAE"/>
    <w:rsid w:val="007167EB"/>
    <w:rsid w:val="00717380"/>
    <w:rsid w:val="007214DD"/>
    <w:rsid w:val="00721CC5"/>
    <w:rsid w:val="00723759"/>
    <w:rsid w:val="00723A7A"/>
    <w:rsid w:val="00724503"/>
    <w:rsid w:val="00725F79"/>
    <w:rsid w:val="0072692E"/>
    <w:rsid w:val="0073195E"/>
    <w:rsid w:val="007326F1"/>
    <w:rsid w:val="00733C03"/>
    <w:rsid w:val="0074031E"/>
    <w:rsid w:val="00743055"/>
    <w:rsid w:val="00743BF5"/>
    <w:rsid w:val="00743FAD"/>
    <w:rsid w:val="00747AFC"/>
    <w:rsid w:val="0075479D"/>
    <w:rsid w:val="00754823"/>
    <w:rsid w:val="0075794A"/>
    <w:rsid w:val="0076123A"/>
    <w:rsid w:val="00761325"/>
    <w:rsid w:val="00761861"/>
    <w:rsid w:val="007625AF"/>
    <w:rsid w:val="00762B1D"/>
    <w:rsid w:val="00764214"/>
    <w:rsid w:val="007655FA"/>
    <w:rsid w:val="00765FDC"/>
    <w:rsid w:val="00766652"/>
    <w:rsid w:val="00766775"/>
    <w:rsid w:val="00767FF2"/>
    <w:rsid w:val="00770B81"/>
    <w:rsid w:val="00774C73"/>
    <w:rsid w:val="0077728E"/>
    <w:rsid w:val="007776C7"/>
    <w:rsid w:val="00780266"/>
    <w:rsid w:val="00782B5F"/>
    <w:rsid w:val="007832C3"/>
    <w:rsid w:val="007838CA"/>
    <w:rsid w:val="00783A50"/>
    <w:rsid w:val="007851F3"/>
    <w:rsid w:val="00790282"/>
    <w:rsid w:val="00791478"/>
    <w:rsid w:val="00793546"/>
    <w:rsid w:val="007A0851"/>
    <w:rsid w:val="007A2138"/>
    <w:rsid w:val="007A2D31"/>
    <w:rsid w:val="007A4AD7"/>
    <w:rsid w:val="007A602D"/>
    <w:rsid w:val="007A7890"/>
    <w:rsid w:val="007A7942"/>
    <w:rsid w:val="007A7AA6"/>
    <w:rsid w:val="007B4AC5"/>
    <w:rsid w:val="007B4EFC"/>
    <w:rsid w:val="007B638F"/>
    <w:rsid w:val="007C1777"/>
    <w:rsid w:val="007C2BC9"/>
    <w:rsid w:val="007C409F"/>
    <w:rsid w:val="007C497F"/>
    <w:rsid w:val="007C5619"/>
    <w:rsid w:val="007C6BAA"/>
    <w:rsid w:val="007C7026"/>
    <w:rsid w:val="007D01FD"/>
    <w:rsid w:val="007D0DD9"/>
    <w:rsid w:val="007D1BF6"/>
    <w:rsid w:val="007D2571"/>
    <w:rsid w:val="007D4424"/>
    <w:rsid w:val="007E4973"/>
    <w:rsid w:val="007E74B7"/>
    <w:rsid w:val="007F26FB"/>
    <w:rsid w:val="007F4A77"/>
    <w:rsid w:val="00800180"/>
    <w:rsid w:val="00800F0F"/>
    <w:rsid w:val="00801991"/>
    <w:rsid w:val="00802333"/>
    <w:rsid w:val="00804A25"/>
    <w:rsid w:val="0080511C"/>
    <w:rsid w:val="008057AD"/>
    <w:rsid w:val="008060D5"/>
    <w:rsid w:val="0081240C"/>
    <w:rsid w:val="00813036"/>
    <w:rsid w:val="00813693"/>
    <w:rsid w:val="00814F82"/>
    <w:rsid w:val="00815B90"/>
    <w:rsid w:val="008175CC"/>
    <w:rsid w:val="008207C3"/>
    <w:rsid w:val="00820C90"/>
    <w:rsid w:val="008214AB"/>
    <w:rsid w:val="008224D9"/>
    <w:rsid w:val="00824E62"/>
    <w:rsid w:val="00826AAC"/>
    <w:rsid w:val="00827321"/>
    <w:rsid w:val="00833A44"/>
    <w:rsid w:val="008349F7"/>
    <w:rsid w:val="00835ACB"/>
    <w:rsid w:val="0083603F"/>
    <w:rsid w:val="00837F5D"/>
    <w:rsid w:val="0084020C"/>
    <w:rsid w:val="008425EB"/>
    <w:rsid w:val="00844DA4"/>
    <w:rsid w:val="0084507F"/>
    <w:rsid w:val="00845A8A"/>
    <w:rsid w:val="00852DE9"/>
    <w:rsid w:val="00854082"/>
    <w:rsid w:val="0085472D"/>
    <w:rsid w:val="00854930"/>
    <w:rsid w:val="0085547A"/>
    <w:rsid w:val="0085790A"/>
    <w:rsid w:val="00862B30"/>
    <w:rsid w:val="008634A3"/>
    <w:rsid w:val="00864B0B"/>
    <w:rsid w:val="008652F7"/>
    <w:rsid w:val="00866D42"/>
    <w:rsid w:val="0087373E"/>
    <w:rsid w:val="008737A0"/>
    <w:rsid w:val="008744DB"/>
    <w:rsid w:val="00882584"/>
    <w:rsid w:val="008837DC"/>
    <w:rsid w:val="00886DC1"/>
    <w:rsid w:val="008964B5"/>
    <w:rsid w:val="008969DD"/>
    <w:rsid w:val="00896A6B"/>
    <w:rsid w:val="0089765E"/>
    <w:rsid w:val="008976F6"/>
    <w:rsid w:val="008A03A4"/>
    <w:rsid w:val="008A0F26"/>
    <w:rsid w:val="008A1061"/>
    <w:rsid w:val="008A3286"/>
    <w:rsid w:val="008A3320"/>
    <w:rsid w:val="008A3D1E"/>
    <w:rsid w:val="008A45F2"/>
    <w:rsid w:val="008A473A"/>
    <w:rsid w:val="008A54C5"/>
    <w:rsid w:val="008A694A"/>
    <w:rsid w:val="008B053E"/>
    <w:rsid w:val="008B169C"/>
    <w:rsid w:val="008B1BAE"/>
    <w:rsid w:val="008B26D2"/>
    <w:rsid w:val="008B2914"/>
    <w:rsid w:val="008B68B9"/>
    <w:rsid w:val="008B70D9"/>
    <w:rsid w:val="008C1669"/>
    <w:rsid w:val="008C3AC1"/>
    <w:rsid w:val="008C412B"/>
    <w:rsid w:val="008C4B9B"/>
    <w:rsid w:val="008C56AC"/>
    <w:rsid w:val="008C6D25"/>
    <w:rsid w:val="008D2959"/>
    <w:rsid w:val="008D2B0B"/>
    <w:rsid w:val="008D31F7"/>
    <w:rsid w:val="008D35B1"/>
    <w:rsid w:val="008D3DC8"/>
    <w:rsid w:val="008E0FE6"/>
    <w:rsid w:val="008E1225"/>
    <w:rsid w:val="008E281B"/>
    <w:rsid w:val="008E2F2D"/>
    <w:rsid w:val="008E4713"/>
    <w:rsid w:val="008E4A26"/>
    <w:rsid w:val="008E5705"/>
    <w:rsid w:val="008E5E26"/>
    <w:rsid w:val="008F5219"/>
    <w:rsid w:val="008F65A5"/>
    <w:rsid w:val="009007D3"/>
    <w:rsid w:val="00900B59"/>
    <w:rsid w:val="00903EC7"/>
    <w:rsid w:val="00906DFD"/>
    <w:rsid w:val="00911B79"/>
    <w:rsid w:val="00912001"/>
    <w:rsid w:val="00920B98"/>
    <w:rsid w:val="009225B6"/>
    <w:rsid w:val="0092439C"/>
    <w:rsid w:val="009257D7"/>
    <w:rsid w:val="00927660"/>
    <w:rsid w:val="0093168B"/>
    <w:rsid w:val="00931B4B"/>
    <w:rsid w:val="00933E72"/>
    <w:rsid w:val="00935121"/>
    <w:rsid w:val="00936521"/>
    <w:rsid w:val="009367C9"/>
    <w:rsid w:val="00936D85"/>
    <w:rsid w:val="00937579"/>
    <w:rsid w:val="00941E11"/>
    <w:rsid w:val="00942E71"/>
    <w:rsid w:val="0094381A"/>
    <w:rsid w:val="00943B0B"/>
    <w:rsid w:val="00946FD6"/>
    <w:rsid w:val="00947093"/>
    <w:rsid w:val="00947F3A"/>
    <w:rsid w:val="0095183A"/>
    <w:rsid w:val="00951EF2"/>
    <w:rsid w:val="00953847"/>
    <w:rsid w:val="009546DC"/>
    <w:rsid w:val="0095478C"/>
    <w:rsid w:val="00955D37"/>
    <w:rsid w:val="00957EA0"/>
    <w:rsid w:val="009601CD"/>
    <w:rsid w:val="009604AB"/>
    <w:rsid w:val="0096172A"/>
    <w:rsid w:val="009618B5"/>
    <w:rsid w:val="00961E6B"/>
    <w:rsid w:val="0096255E"/>
    <w:rsid w:val="00962ECE"/>
    <w:rsid w:val="00963D9F"/>
    <w:rsid w:val="0096425F"/>
    <w:rsid w:val="00964AE5"/>
    <w:rsid w:val="00964C0B"/>
    <w:rsid w:val="00964CC7"/>
    <w:rsid w:val="0096674E"/>
    <w:rsid w:val="009667F3"/>
    <w:rsid w:val="00966BCD"/>
    <w:rsid w:val="00967132"/>
    <w:rsid w:val="00967670"/>
    <w:rsid w:val="00967699"/>
    <w:rsid w:val="00971EF3"/>
    <w:rsid w:val="0097332D"/>
    <w:rsid w:val="0097361B"/>
    <w:rsid w:val="00974B34"/>
    <w:rsid w:val="00975627"/>
    <w:rsid w:val="009757FF"/>
    <w:rsid w:val="00977906"/>
    <w:rsid w:val="00980191"/>
    <w:rsid w:val="009810EA"/>
    <w:rsid w:val="0098139F"/>
    <w:rsid w:val="0098326D"/>
    <w:rsid w:val="00983836"/>
    <w:rsid w:val="00984513"/>
    <w:rsid w:val="009845DC"/>
    <w:rsid w:val="00987420"/>
    <w:rsid w:val="00993710"/>
    <w:rsid w:val="009A0471"/>
    <w:rsid w:val="009A2449"/>
    <w:rsid w:val="009A2562"/>
    <w:rsid w:val="009A2EA7"/>
    <w:rsid w:val="009A7ED8"/>
    <w:rsid w:val="009B0AF2"/>
    <w:rsid w:val="009B2F98"/>
    <w:rsid w:val="009B605E"/>
    <w:rsid w:val="009B6918"/>
    <w:rsid w:val="009C12A4"/>
    <w:rsid w:val="009C42B0"/>
    <w:rsid w:val="009C59DD"/>
    <w:rsid w:val="009C759A"/>
    <w:rsid w:val="009D2380"/>
    <w:rsid w:val="009D2578"/>
    <w:rsid w:val="009D2700"/>
    <w:rsid w:val="009D2CF8"/>
    <w:rsid w:val="009D3830"/>
    <w:rsid w:val="009E12F2"/>
    <w:rsid w:val="009E2068"/>
    <w:rsid w:val="009E29B3"/>
    <w:rsid w:val="009E3842"/>
    <w:rsid w:val="009E3D51"/>
    <w:rsid w:val="009E3E37"/>
    <w:rsid w:val="009E4987"/>
    <w:rsid w:val="009E63A5"/>
    <w:rsid w:val="009F1485"/>
    <w:rsid w:val="009F1ED9"/>
    <w:rsid w:val="009F26A8"/>
    <w:rsid w:val="009F275C"/>
    <w:rsid w:val="00A017FD"/>
    <w:rsid w:val="00A02FA0"/>
    <w:rsid w:val="00A032CD"/>
    <w:rsid w:val="00A04486"/>
    <w:rsid w:val="00A04CCE"/>
    <w:rsid w:val="00A05AB9"/>
    <w:rsid w:val="00A05E8B"/>
    <w:rsid w:val="00A068DB"/>
    <w:rsid w:val="00A108CA"/>
    <w:rsid w:val="00A11740"/>
    <w:rsid w:val="00A11F83"/>
    <w:rsid w:val="00A12DD7"/>
    <w:rsid w:val="00A1532A"/>
    <w:rsid w:val="00A17528"/>
    <w:rsid w:val="00A2126E"/>
    <w:rsid w:val="00A21F38"/>
    <w:rsid w:val="00A22F7F"/>
    <w:rsid w:val="00A23D41"/>
    <w:rsid w:val="00A254DC"/>
    <w:rsid w:val="00A256AC"/>
    <w:rsid w:val="00A309CD"/>
    <w:rsid w:val="00A30D67"/>
    <w:rsid w:val="00A31D34"/>
    <w:rsid w:val="00A31D37"/>
    <w:rsid w:val="00A33089"/>
    <w:rsid w:val="00A3345B"/>
    <w:rsid w:val="00A33F23"/>
    <w:rsid w:val="00A3421C"/>
    <w:rsid w:val="00A35B5A"/>
    <w:rsid w:val="00A35B9D"/>
    <w:rsid w:val="00A35EC4"/>
    <w:rsid w:val="00A36EC5"/>
    <w:rsid w:val="00A408E7"/>
    <w:rsid w:val="00A418DC"/>
    <w:rsid w:val="00A50171"/>
    <w:rsid w:val="00A51B04"/>
    <w:rsid w:val="00A51C4C"/>
    <w:rsid w:val="00A5328F"/>
    <w:rsid w:val="00A53545"/>
    <w:rsid w:val="00A53732"/>
    <w:rsid w:val="00A609CE"/>
    <w:rsid w:val="00A6185F"/>
    <w:rsid w:val="00A64BDD"/>
    <w:rsid w:val="00A72E41"/>
    <w:rsid w:val="00A73298"/>
    <w:rsid w:val="00A75134"/>
    <w:rsid w:val="00A76ED9"/>
    <w:rsid w:val="00A77DDE"/>
    <w:rsid w:val="00A81EA5"/>
    <w:rsid w:val="00A81F68"/>
    <w:rsid w:val="00A820D0"/>
    <w:rsid w:val="00A83006"/>
    <w:rsid w:val="00A87336"/>
    <w:rsid w:val="00A92F76"/>
    <w:rsid w:val="00A93CB7"/>
    <w:rsid w:val="00A9407D"/>
    <w:rsid w:val="00A95800"/>
    <w:rsid w:val="00A962EF"/>
    <w:rsid w:val="00AA09D8"/>
    <w:rsid w:val="00AA39DF"/>
    <w:rsid w:val="00AA3D80"/>
    <w:rsid w:val="00AA5DC1"/>
    <w:rsid w:val="00AA6A08"/>
    <w:rsid w:val="00AA6E01"/>
    <w:rsid w:val="00AA7663"/>
    <w:rsid w:val="00AB4A79"/>
    <w:rsid w:val="00AB55B9"/>
    <w:rsid w:val="00AB6AEA"/>
    <w:rsid w:val="00AB739C"/>
    <w:rsid w:val="00AC288D"/>
    <w:rsid w:val="00AC5626"/>
    <w:rsid w:val="00AD2C53"/>
    <w:rsid w:val="00AD3817"/>
    <w:rsid w:val="00AD39F3"/>
    <w:rsid w:val="00AD4841"/>
    <w:rsid w:val="00AD4C6E"/>
    <w:rsid w:val="00AD57C2"/>
    <w:rsid w:val="00AD5D1C"/>
    <w:rsid w:val="00AE0050"/>
    <w:rsid w:val="00AE0A51"/>
    <w:rsid w:val="00AE1721"/>
    <w:rsid w:val="00AE17E4"/>
    <w:rsid w:val="00AE3C70"/>
    <w:rsid w:val="00AE678E"/>
    <w:rsid w:val="00AE68CC"/>
    <w:rsid w:val="00AE6A86"/>
    <w:rsid w:val="00AE7881"/>
    <w:rsid w:val="00AE7F19"/>
    <w:rsid w:val="00AF1279"/>
    <w:rsid w:val="00AF1C03"/>
    <w:rsid w:val="00AF504E"/>
    <w:rsid w:val="00AF6D6C"/>
    <w:rsid w:val="00B048F9"/>
    <w:rsid w:val="00B050AB"/>
    <w:rsid w:val="00B10F18"/>
    <w:rsid w:val="00B12293"/>
    <w:rsid w:val="00B14704"/>
    <w:rsid w:val="00B21835"/>
    <w:rsid w:val="00B243ED"/>
    <w:rsid w:val="00B31587"/>
    <w:rsid w:val="00B31E90"/>
    <w:rsid w:val="00B33A69"/>
    <w:rsid w:val="00B352A9"/>
    <w:rsid w:val="00B42963"/>
    <w:rsid w:val="00B443B2"/>
    <w:rsid w:val="00B44975"/>
    <w:rsid w:val="00B4729A"/>
    <w:rsid w:val="00B52C14"/>
    <w:rsid w:val="00B55636"/>
    <w:rsid w:val="00B55A19"/>
    <w:rsid w:val="00B61E60"/>
    <w:rsid w:val="00B64B8D"/>
    <w:rsid w:val="00B7035D"/>
    <w:rsid w:val="00B71DCA"/>
    <w:rsid w:val="00B72337"/>
    <w:rsid w:val="00B72C22"/>
    <w:rsid w:val="00B764CC"/>
    <w:rsid w:val="00B7673B"/>
    <w:rsid w:val="00B77F2B"/>
    <w:rsid w:val="00B80075"/>
    <w:rsid w:val="00B83A6F"/>
    <w:rsid w:val="00B84E6C"/>
    <w:rsid w:val="00B92113"/>
    <w:rsid w:val="00B92472"/>
    <w:rsid w:val="00B96706"/>
    <w:rsid w:val="00B96B82"/>
    <w:rsid w:val="00B977F7"/>
    <w:rsid w:val="00BA21AE"/>
    <w:rsid w:val="00BA4D81"/>
    <w:rsid w:val="00BA7345"/>
    <w:rsid w:val="00BB15EB"/>
    <w:rsid w:val="00BB2A3E"/>
    <w:rsid w:val="00BB2A63"/>
    <w:rsid w:val="00BB45E6"/>
    <w:rsid w:val="00BC2CDD"/>
    <w:rsid w:val="00BC3C0A"/>
    <w:rsid w:val="00BC54ED"/>
    <w:rsid w:val="00BC63B1"/>
    <w:rsid w:val="00BC6A77"/>
    <w:rsid w:val="00BD26D2"/>
    <w:rsid w:val="00BD40F7"/>
    <w:rsid w:val="00BD45EE"/>
    <w:rsid w:val="00BD554B"/>
    <w:rsid w:val="00BD5D2B"/>
    <w:rsid w:val="00BD66BA"/>
    <w:rsid w:val="00BD68D8"/>
    <w:rsid w:val="00BD7E90"/>
    <w:rsid w:val="00BE03BF"/>
    <w:rsid w:val="00BE20EC"/>
    <w:rsid w:val="00BE399A"/>
    <w:rsid w:val="00BE5946"/>
    <w:rsid w:val="00BE7179"/>
    <w:rsid w:val="00BF2E5F"/>
    <w:rsid w:val="00BF673D"/>
    <w:rsid w:val="00C00F1A"/>
    <w:rsid w:val="00C0177B"/>
    <w:rsid w:val="00C03CAF"/>
    <w:rsid w:val="00C07D60"/>
    <w:rsid w:val="00C1009D"/>
    <w:rsid w:val="00C1064D"/>
    <w:rsid w:val="00C10994"/>
    <w:rsid w:val="00C117EC"/>
    <w:rsid w:val="00C13C92"/>
    <w:rsid w:val="00C1530A"/>
    <w:rsid w:val="00C1605C"/>
    <w:rsid w:val="00C20069"/>
    <w:rsid w:val="00C208A6"/>
    <w:rsid w:val="00C21C8D"/>
    <w:rsid w:val="00C24E25"/>
    <w:rsid w:val="00C24F19"/>
    <w:rsid w:val="00C26099"/>
    <w:rsid w:val="00C305C0"/>
    <w:rsid w:val="00C34F70"/>
    <w:rsid w:val="00C359EF"/>
    <w:rsid w:val="00C36EC5"/>
    <w:rsid w:val="00C4006F"/>
    <w:rsid w:val="00C40F97"/>
    <w:rsid w:val="00C424CC"/>
    <w:rsid w:val="00C447DF"/>
    <w:rsid w:val="00C4549B"/>
    <w:rsid w:val="00C461F4"/>
    <w:rsid w:val="00C46905"/>
    <w:rsid w:val="00C477BC"/>
    <w:rsid w:val="00C503A6"/>
    <w:rsid w:val="00C531D6"/>
    <w:rsid w:val="00C532FA"/>
    <w:rsid w:val="00C5752E"/>
    <w:rsid w:val="00C61288"/>
    <w:rsid w:val="00C63AC7"/>
    <w:rsid w:val="00C659F0"/>
    <w:rsid w:val="00C67B00"/>
    <w:rsid w:val="00C71BAC"/>
    <w:rsid w:val="00C73679"/>
    <w:rsid w:val="00C763A9"/>
    <w:rsid w:val="00C82572"/>
    <w:rsid w:val="00C8332D"/>
    <w:rsid w:val="00C8422D"/>
    <w:rsid w:val="00C84CE0"/>
    <w:rsid w:val="00C857D4"/>
    <w:rsid w:val="00C85EAC"/>
    <w:rsid w:val="00C86C1B"/>
    <w:rsid w:val="00C90D4C"/>
    <w:rsid w:val="00C92D66"/>
    <w:rsid w:val="00C947D8"/>
    <w:rsid w:val="00C960FB"/>
    <w:rsid w:val="00CA11CA"/>
    <w:rsid w:val="00CA547D"/>
    <w:rsid w:val="00CA6FF8"/>
    <w:rsid w:val="00CB221C"/>
    <w:rsid w:val="00CB6684"/>
    <w:rsid w:val="00CB69EB"/>
    <w:rsid w:val="00CC049B"/>
    <w:rsid w:val="00CC081B"/>
    <w:rsid w:val="00CC0FC4"/>
    <w:rsid w:val="00CC11D1"/>
    <w:rsid w:val="00CC1454"/>
    <w:rsid w:val="00CC19F6"/>
    <w:rsid w:val="00CC1FC2"/>
    <w:rsid w:val="00CC3AF3"/>
    <w:rsid w:val="00CC6B11"/>
    <w:rsid w:val="00CC6F6E"/>
    <w:rsid w:val="00CC7045"/>
    <w:rsid w:val="00CD007C"/>
    <w:rsid w:val="00CD5515"/>
    <w:rsid w:val="00CE053D"/>
    <w:rsid w:val="00CE054C"/>
    <w:rsid w:val="00CE20AA"/>
    <w:rsid w:val="00CE2869"/>
    <w:rsid w:val="00CE50CD"/>
    <w:rsid w:val="00CE5A60"/>
    <w:rsid w:val="00CE5FFD"/>
    <w:rsid w:val="00CF360F"/>
    <w:rsid w:val="00CF41F2"/>
    <w:rsid w:val="00CF47AF"/>
    <w:rsid w:val="00CF49F0"/>
    <w:rsid w:val="00CF506C"/>
    <w:rsid w:val="00CF5C8E"/>
    <w:rsid w:val="00CF65AD"/>
    <w:rsid w:val="00CF6BC0"/>
    <w:rsid w:val="00D003AC"/>
    <w:rsid w:val="00D0119D"/>
    <w:rsid w:val="00D014DC"/>
    <w:rsid w:val="00D01687"/>
    <w:rsid w:val="00D04E0C"/>
    <w:rsid w:val="00D0600C"/>
    <w:rsid w:val="00D10603"/>
    <w:rsid w:val="00D11FDD"/>
    <w:rsid w:val="00D14019"/>
    <w:rsid w:val="00D26DB0"/>
    <w:rsid w:val="00D305E3"/>
    <w:rsid w:val="00D31EEF"/>
    <w:rsid w:val="00D32913"/>
    <w:rsid w:val="00D33E1B"/>
    <w:rsid w:val="00D3431A"/>
    <w:rsid w:val="00D34448"/>
    <w:rsid w:val="00D34ED2"/>
    <w:rsid w:val="00D400D3"/>
    <w:rsid w:val="00D429C1"/>
    <w:rsid w:val="00D43730"/>
    <w:rsid w:val="00D43BB1"/>
    <w:rsid w:val="00D4613C"/>
    <w:rsid w:val="00D467C2"/>
    <w:rsid w:val="00D548BF"/>
    <w:rsid w:val="00D54B6A"/>
    <w:rsid w:val="00D54C9D"/>
    <w:rsid w:val="00D569B7"/>
    <w:rsid w:val="00D56BED"/>
    <w:rsid w:val="00D61A2A"/>
    <w:rsid w:val="00D6344C"/>
    <w:rsid w:val="00D6375B"/>
    <w:rsid w:val="00D66A38"/>
    <w:rsid w:val="00D672F3"/>
    <w:rsid w:val="00D67C99"/>
    <w:rsid w:val="00D67E1B"/>
    <w:rsid w:val="00D70EF5"/>
    <w:rsid w:val="00D7104D"/>
    <w:rsid w:val="00D71B20"/>
    <w:rsid w:val="00D71D50"/>
    <w:rsid w:val="00D73793"/>
    <w:rsid w:val="00D74F49"/>
    <w:rsid w:val="00D76165"/>
    <w:rsid w:val="00D766E9"/>
    <w:rsid w:val="00D82352"/>
    <w:rsid w:val="00D82DE9"/>
    <w:rsid w:val="00D90771"/>
    <w:rsid w:val="00D91DA5"/>
    <w:rsid w:val="00D956E9"/>
    <w:rsid w:val="00D96C76"/>
    <w:rsid w:val="00DA00BE"/>
    <w:rsid w:val="00DA0618"/>
    <w:rsid w:val="00DA635A"/>
    <w:rsid w:val="00DA66C8"/>
    <w:rsid w:val="00DA6795"/>
    <w:rsid w:val="00DA7F5D"/>
    <w:rsid w:val="00DB0069"/>
    <w:rsid w:val="00DB0595"/>
    <w:rsid w:val="00DB135C"/>
    <w:rsid w:val="00DB18D9"/>
    <w:rsid w:val="00DB19CA"/>
    <w:rsid w:val="00DB2E28"/>
    <w:rsid w:val="00DB4DD0"/>
    <w:rsid w:val="00DB5F7E"/>
    <w:rsid w:val="00DC1345"/>
    <w:rsid w:val="00DC3151"/>
    <w:rsid w:val="00DC3293"/>
    <w:rsid w:val="00DC53D7"/>
    <w:rsid w:val="00DC6D0C"/>
    <w:rsid w:val="00DD0ECC"/>
    <w:rsid w:val="00DD189B"/>
    <w:rsid w:val="00DD290B"/>
    <w:rsid w:val="00DD39ED"/>
    <w:rsid w:val="00DD68A8"/>
    <w:rsid w:val="00DD7B21"/>
    <w:rsid w:val="00DD7BEA"/>
    <w:rsid w:val="00DE1D96"/>
    <w:rsid w:val="00DE1D9F"/>
    <w:rsid w:val="00DE2711"/>
    <w:rsid w:val="00DE395B"/>
    <w:rsid w:val="00DE6231"/>
    <w:rsid w:val="00DE6F27"/>
    <w:rsid w:val="00DE72C8"/>
    <w:rsid w:val="00DF3DEB"/>
    <w:rsid w:val="00DF52BE"/>
    <w:rsid w:val="00E00023"/>
    <w:rsid w:val="00E00111"/>
    <w:rsid w:val="00E02470"/>
    <w:rsid w:val="00E076E8"/>
    <w:rsid w:val="00E10E69"/>
    <w:rsid w:val="00E10FC8"/>
    <w:rsid w:val="00E129B1"/>
    <w:rsid w:val="00E14821"/>
    <w:rsid w:val="00E226C5"/>
    <w:rsid w:val="00E23A02"/>
    <w:rsid w:val="00E2739F"/>
    <w:rsid w:val="00E27938"/>
    <w:rsid w:val="00E30332"/>
    <w:rsid w:val="00E32A56"/>
    <w:rsid w:val="00E3349A"/>
    <w:rsid w:val="00E34525"/>
    <w:rsid w:val="00E35676"/>
    <w:rsid w:val="00E41F1C"/>
    <w:rsid w:val="00E436CF"/>
    <w:rsid w:val="00E445F9"/>
    <w:rsid w:val="00E5155A"/>
    <w:rsid w:val="00E53CBA"/>
    <w:rsid w:val="00E559A0"/>
    <w:rsid w:val="00E55C32"/>
    <w:rsid w:val="00E56C60"/>
    <w:rsid w:val="00E609D5"/>
    <w:rsid w:val="00E638B5"/>
    <w:rsid w:val="00E63CF8"/>
    <w:rsid w:val="00E64E69"/>
    <w:rsid w:val="00E6630C"/>
    <w:rsid w:val="00E664B9"/>
    <w:rsid w:val="00E70309"/>
    <w:rsid w:val="00E7126D"/>
    <w:rsid w:val="00E722B6"/>
    <w:rsid w:val="00E73546"/>
    <w:rsid w:val="00E73BDB"/>
    <w:rsid w:val="00E73E68"/>
    <w:rsid w:val="00E74909"/>
    <w:rsid w:val="00E7678B"/>
    <w:rsid w:val="00E76B98"/>
    <w:rsid w:val="00E775DA"/>
    <w:rsid w:val="00E77D89"/>
    <w:rsid w:val="00E813AF"/>
    <w:rsid w:val="00E817FA"/>
    <w:rsid w:val="00E818A6"/>
    <w:rsid w:val="00E81B51"/>
    <w:rsid w:val="00E82B9D"/>
    <w:rsid w:val="00E857A0"/>
    <w:rsid w:val="00E85F9A"/>
    <w:rsid w:val="00E87373"/>
    <w:rsid w:val="00E87D25"/>
    <w:rsid w:val="00E90403"/>
    <w:rsid w:val="00E907B7"/>
    <w:rsid w:val="00E920DD"/>
    <w:rsid w:val="00E927C1"/>
    <w:rsid w:val="00EA2686"/>
    <w:rsid w:val="00EA2A95"/>
    <w:rsid w:val="00EA324E"/>
    <w:rsid w:val="00EA34EB"/>
    <w:rsid w:val="00EA4213"/>
    <w:rsid w:val="00EA51AB"/>
    <w:rsid w:val="00EA5691"/>
    <w:rsid w:val="00EB1678"/>
    <w:rsid w:val="00EB2228"/>
    <w:rsid w:val="00EB24A9"/>
    <w:rsid w:val="00EB25B2"/>
    <w:rsid w:val="00EB2F66"/>
    <w:rsid w:val="00EB3AFC"/>
    <w:rsid w:val="00EC05B7"/>
    <w:rsid w:val="00EC13E6"/>
    <w:rsid w:val="00EC2817"/>
    <w:rsid w:val="00EC4F48"/>
    <w:rsid w:val="00ED3B32"/>
    <w:rsid w:val="00ED5AD8"/>
    <w:rsid w:val="00ED6507"/>
    <w:rsid w:val="00ED66D1"/>
    <w:rsid w:val="00EE21EC"/>
    <w:rsid w:val="00EE2E66"/>
    <w:rsid w:val="00EE2F6E"/>
    <w:rsid w:val="00EE4BB7"/>
    <w:rsid w:val="00EE4DD1"/>
    <w:rsid w:val="00EE75F9"/>
    <w:rsid w:val="00EF0088"/>
    <w:rsid w:val="00EF2527"/>
    <w:rsid w:val="00EF7596"/>
    <w:rsid w:val="00F00900"/>
    <w:rsid w:val="00F01511"/>
    <w:rsid w:val="00F016A1"/>
    <w:rsid w:val="00F03895"/>
    <w:rsid w:val="00F03BF6"/>
    <w:rsid w:val="00F049E1"/>
    <w:rsid w:val="00F0631F"/>
    <w:rsid w:val="00F07540"/>
    <w:rsid w:val="00F1219B"/>
    <w:rsid w:val="00F1221E"/>
    <w:rsid w:val="00F14903"/>
    <w:rsid w:val="00F15347"/>
    <w:rsid w:val="00F15E01"/>
    <w:rsid w:val="00F16582"/>
    <w:rsid w:val="00F17607"/>
    <w:rsid w:val="00F202B3"/>
    <w:rsid w:val="00F219D5"/>
    <w:rsid w:val="00F230D6"/>
    <w:rsid w:val="00F23197"/>
    <w:rsid w:val="00F327F4"/>
    <w:rsid w:val="00F3399A"/>
    <w:rsid w:val="00F35484"/>
    <w:rsid w:val="00F373CB"/>
    <w:rsid w:val="00F4129B"/>
    <w:rsid w:val="00F4163F"/>
    <w:rsid w:val="00F427E4"/>
    <w:rsid w:val="00F42D49"/>
    <w:rsid w:val="00F434CE"/>
    <w:rsid w:val="00F436A9"/>
    <w:rsid w:val="00F4484C"/>
    <w:rsid w:val="00F47E62"/>
    <w:rsid w:val="00F504BE"/>
    <w:rsid w:val="00F5096E"/>
    <w:rsid w:val="00F51935"/>
    <w:rsid w:val="00F51B0B"/>
    <w:rsid w:val="00F5238D"/>
    <w:rsid w:val="00F53851"/>
    <w:rsid w:val="00F55DFD"/>
    <w:rsid w:val="00F5660E"/>
    <w:rsid w:val="00F57955"/>
    <w:rsid w:val="00F60F2B"/>
    <w:rsid w:val="00F63095"/>
    <w:rsid w:val="00F63B54"/>
    <w:rsid w:val="00F640AB"/>
    <w:rsid w:val="00F660D9"/>
    <w:rsid w:val="00F67ADD"/>
    <w:rsid w:val="00F73A16"/>
    <w:rsid w:val="00F7689E"/>
    <w:rsid w:val="00F77840"/>
    <w:rsid w:val="00F82CAD"/>
    <w:rsid w:val="00F84FB9"/>
    <w:rsid w:val="00F86172"/>
    <w:rsid w:val="00F86543"/>
    <w:rsid w:val="00F949C9"/>
    <w:rsid w:val="00F969B0"/>
    <w:rsid w:val="00FA0E24"/>
    <w:rsid w:val="00FA10F2"/>
    <w:rsid w:val="00FA3912"/>
    <w:rsid w:val="00FB346D"/>
    <w:rsid w:val="00FB4064"/>
    <w:rsid w:val="00FB4F7D"/>
    <w:rsid w:val="00FB53CB"/>
    <w:rsid w:val="00FB5AAB"/>
    <w:rsid w:val="00FC06AF"/>
    <w:rsid w:val="00FC761E"/>
    <w:rsid w:val="00FD068C"/>
    <w:rsid w:val="00FD13E8"/>
    <w:rsid w:val="00FD148A"/>
    <w:rsid w:val="00FD1AF3"/>
    <w:rsid w:val="00FD1F2F"/>
    <w:rsid w:val="00FD2B82"/>
    <w:rsid w:val="00FD3116"/>
    <w:rsid w:val="00FD487F"/>
    <w:rsid w:val="00FD5874"/>
    <w:rsid w:val="00FD6951"/>
    <w:rsid w:val="00FE021E"/>
    <w:rsid w:val="00FE0604"/>
    <w:rsid w:val="00FE2C37"/>
    <w:rsid w:val="00FE3551"/>
    <w:rsid w:val="00FE3C4C"/>
    <w:rsid w:val="00FE4106"/>
    <w:rsid w:val="00FE4DED"/>
    <w:rsid w:val="00FE5A5A"/>
    <w:rsid w:val="00FE5DC5"/>
    <w:rsid w:val="00FE6EFA"/>
    <w:rsid w:val="00FF10DC"/>
    <w:rsid w:val="00FF18F9"/>
    <w:rsid w:val="00FF23FF"/>
    <w:rsid w:val="00FF2540"/>
    <w:rsid w:val="00FF482F"/>
    <w:rsid w:val="00FF74D7"/>
    <w:rsid w:val="00FF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88DE8F"/>
  <w15:docId w15:val="{FD047FA5-6C12-4476-A0B3-952B91C32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4E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44E4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eastAsia="pl-P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68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52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2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C2EBC"/>
    <w:rPr>
      <w:rFonts w:ascii="Tahoma" w:hAnsi="Tahoma" w:cs="Tahoma"/>
      <w:sz w:val="16"/>
      <w:szCs w:val="16"/>
    </w:rPr>
  </w:style>
  <w:style w:type="character" w:customStyle="1" w:styleId="object">
    <w:name w:val="object"/>
    <w:basedOn w:val="DefaultParagraphFont"/>
    <w:rsid w:val="008B26D2"/>
  </w:style>
  <w:style w:type="paragraph" w:styleId="ListParagraph">
    <w:name w:val="List Paragraph"/>
    <w:basedOn w:val="Normal"/>
    <w:uiPriority w:val="34"/>
    <w:qFormat/>
    <w:rsid w:val="005F7A0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783A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A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783A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A5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83A50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003F2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003F28"/>
    <w:rPr>
      <w:color w:val="800080"/>
      <w:u w:val="single"/>
    </w:rPr>
  </w:style>
  <w:style w:type="table" w:styleId="TableGrid">
    <w:name w:val="Table Grid"/>
    <w:basedOn w:val="TableNormal"/>
    <w:uiPriority w:val="59"/>
    <w:rsid w:val="00003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ameContents">
    <w:name w:val="Frame Contents"/>
    <w:basedOn w:val="Normal"/>
    <w:qFormat/>
    <w:rsid w:val="007A7942"/>
    <w:rPr>
      <w:color w:val="00000A"/>
    </w:rPr>
  </w:style>
  <w:style w:type="paragraph" w:customStyle="1" w:styleId="xl63">
    <w:name w:val="xl63"/>
    <w:basedOn w:val="Normal"/>
    <w:rsid w:val="00586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4">
    <w:name w:val="xl64"/>
    <w:basedOn w:val="Normal"/>
    <w:rsid w:val="00586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586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  <w:lang w:val="en-GB" w:eastAsia="en-GB"/>
    </w:rPr>
  </w:style>
  <w:style w:type="paragraph" w:customStyle="1" w:styleId="xl66">
    <w:name w:val="xl66"/>
    <w:basedOn w:val="Normal"/>
    <w:rsid w:val="005864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  <w:lang w:val="en-GB" w:eastAsia="en-GB"/>
    </w:rPr>
  </w:style>
  <w:style w:type="paragraph" w:customStyle="1" w:styleId="xl67">
    <w:name w:val="xl67"/>
    <w:basedOn w:val="Normal"/>
    <w:rsid w:val="0058640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2"/>
      <w:szCs w:val="12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Znak"/>
    <w:rsid w:val="005D2AA1"/>
    <w:pPr>
      <w:spacing w:after="0"/>
      <w:jc w:val="center"/>
    </w:pPr>
    <w:rPr>
      <w:noProof/>
      <w:lang w:val="en-US"/>
    </w:rPr>
  </w:style>
  <w:style w:type="character" w:customStyle="1" w:styleId="EndNoteBibliographyTitleZnak">
    <w:name w:val="EndNote Bibliography Title Znak"/>
    <w:link w:val="EndNoteBibliographyTitle"/>
    <w:rsid w:val="005D2AA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nak"/>
    <w:rsid w:val="005D2AA1"/>
    <w:pPr>
      <w:spacing w:line="240" w:lineRule="auto"/>
      <w:jc w:val="both"/>
    </w:pPr>
    <w:rPr>
      <w:noProof/>
      <w:lang w:val="en-US"/>
    </w:rPr>
  </w:style>
  <w:style w:type="character" w:customStyle="1" w:styleId="EndNoteBibliographyZnak">
    <w:name w:val="EndNote Bibliography Znak"/>
    <w:link w:val="EndNoteBibliography"/>
    <w:rsid w:val="005D2AA1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87068"/>
  </w:style>
  <w:style w:type="paragraph" w:styleId="Revision">
    <w:name w:val="Revision"/>
    <w:hidden/>
    <w:uiPriority w:val="99"/>
    <w:semiHidden/>
    <w:rsid w:val="00F5660E"/>
    <w:rPr>
      <w:sz w:val="22"/>
      <w:szCs w:val="22"/>
      <w:lang w:val="pl-PL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44E49"/>
    <w:rPr>
      <w:rFonts w:ascii="Times New Roman" w:eastAsia="Times New Roman" w:hAnsi="Times New Roman"/>
      <w:b/>
      <w:bCs/>
      <w:sz w:val="36"/>
      <w:szCs w:val="36"/>
      <w:lang w:val="pl-PL" w:eastAsia="pl-PL"/>
    </w:rPr>
  </w:style>
  <w:style w:type="character" w:customStyle="1" w:styleId="ui-ncbitoggler-master-text">
    <w:name w:val="ui-ncbitoggler-master-text"/>
    <w:basedOn w:val="DefaultParagraphFont"/>
    <w:rsid w:val="00444E49"/>
  </w:style>
  <w:style w:type="character" w:customStyle="1" w:styleId="Heading1Char">
    <w:name w:val="Heading 1 Char"/>
    <w:basedOn w:val="DefaultParagraphFont"/>
    <w:link w:val="Heading1"/>
    <w:uiPriority w:val="9"/>
    <w:rsid w:val="00444E4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l-PL" w:eastAsia="en-US"/>
    </w:rPr>
  </w:style>
  <w:style w:type="character" w:customStyle="1" w:styleId="Title1">
    <w:name w:val="Title1"/>
    <w:basedOn w:val="DefaultParagraphFont"/>
    <w:rsid w:val="00444E49"/>
  </w:style>
  <w:style w:type="character" w:customStyle="1" w:styleId="Heading3Char">
    <w:name w:val="Heading 3 Char"/>
    <w:basedOn w:val="DefaultParagraphFont"/>
    <w:link w:val="Heading3"/>
    <w:uiPriority w:val="9"/>
    <w:semiHidden/>
    <w:rsid w:val="0093168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pl-PL" w:eastAsia="en-US"/>
    </w:rPr>
  </w:style>
  <w:style w:type="character" w:customStyle="1" w:styleId="MDPI31textChar">
    <w:name w:val="MDPI_3.1_text Char"/>
    <w:basedOn w:val="DefaultParagraphFont"/>
    <w:link w:val="MDPI31text"/>
    <w:locked/>
    <w:rsid w:val="0093168B"/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31text">
    <w:name w:val="MDPI_3.1_text"/>
    <w:link w:val="MDPI31textChar"/>
    <w:qFormat/>
    <w:rsid w:val="0093168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21heading1">
    <w:name w:val="MDPI_2.1_heading1"/>
    <w:qFormat/>
    <w:rsid w:val="00D766E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D766E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D766E9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67699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52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pl-P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9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0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4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56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2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7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1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77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4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2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6143">
          <w:marLeft w:val="240"/>
          <w:marRight w:val="0"/>
          <w:marTop w:val="4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42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12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914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BBE907-A1A0-40B7-8DE8-97E379067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11</Words>
  <Characters>6905</Characters>
  <Application>Microsoft Office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M</dc:creator>
  <cp:lastModifiedBy>Megan Bond</cp:lastModifiedBy>
  <cp:revision>5</cp:revision>
  <cp:lastPrinted>2022-10-20T19:21:00Z</cp:lastPrinted>
  <dcterms:created xsi:type="dcterms:W3CDTF">2023-04-24T15:38:00Z</dcterms:created>
  <dcterms:modified xsi:type="dcterms:W3CDTF">2023-08-16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s://csl.mendeley.com/styles/593036821/vancouver-square-brackets-no-doi</vt:lpwstr>
  </property>
  <property fmtid="{D5CDD505-2E9C-101B-9397-08002B2CF9AE}" pid="21" name="Mendeley Recent Style Name 9_1">
    <vt:lpwstr>Vancouver - square brackets no doi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053a495-0214-32e4-b0dc-6d0f33d51e98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ba1af4feef8fc0a49dfe66b63196edb9e4ac0a5c02c04d42c3ee877a5789805c</vt:lpwstr>
  </property>
</Properties>
</file>